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1EB99" w14:textId="30656A2C" w:rsidR="00381B2E" w:rsidRPr="003C164A" w:rsidRDefault="003C164A">
      <w:pPr>
        <w:rPr>
          <w:rFonts w:ascii="Calibri" w:hAnsi="Calibri" w:cs="Calibri"/>
          <w:b/>
          <w:bCs/>
          <w:sz w:val="22"/>
        </w:rPr>
      </w:pPr>
      <w:r w:rsidRPr="003C164A">
        <w:rPr>
          <w:rFonts w:ascii="Calibri" w:hAnsi="Calibri" w:cs="Calibri"/>
          <w:b/>
          <w:bCs/>
          <w:sz w:val="22"/>
        </w:rPr>
        <w:t>Suppleme</w:t>
      </w:r>
      <w:bookmarkStart w:id="0" w:name="_GoBack"/>
      <w:bookmarkEnd w:id="0"/>
      <w:r w:rsidRPr="003C164A">
        <w:rPr>
          <w:rFonts w:ascii="Calibri" w:hAnsi="Calibri" w:cs="Calibri"/>
          <w:b/>
          <w:bCs/>
          <w:sz w:val="22"/>
        </w:rPr>
        <w:t xml:space="preserve">ntary </w:t>
      </w:r>
      <w:r w:rsidRPr="003C164A">
        <w:rPr>
          <w:rFonts w:ascii="Calibri" w:hAnsi="Calibri" w:cs="Calibri"/>
          <w:b/>
          <w:bCs/>
          <w:sz w:val="22"/>
        </w:rPr>
        <w:t xml:space="preserve">Table </w:t>
      </w:r>
      <w:r w:rsidRPr="003C164A">
        <w:rPr>
          <w:rFonts w:ascii="Calibri" w:hAnsi="Calibri" w:cs="Calibri"/>
          <w:b/>
          <w:bCs/>
          <w:sz w:val="22"/>
        </w:rPr>
        <w:t>22</w:t>
      </w:r>
      <w:r w:rsidRPr="003C164A">
        <w:rPr>
          <w:rFonts w:ascii="Calibri" w:hAnsi="Calibri" w:cs="Calibri"/>
          <w:b/>
          <w:bCs/>
          <w:sz w:val="22"/>
        </w:rPr>
        <w:t>. Associated lncRNAs for crucial genes in endoplasmic reticulum stress, oxidative stress, protein transport and spermatogenesis process.</w:t>
      </w:r>
    </w:p>
    <w:tbl>
      <w:tblPr>
        <w:tblStyle w:val="TableGrid"/>
        <w:tblpPr w:leftFromText="180" w:rightFromText="180" w:vertAnchor="text" w:horzAnchor="margin" w:tblpY="314"/>
        <w:tblW w:w="5000" w:type="pct"/>
        <w:tblLook w:val="04A0" w:firstRow="1" w:lastRow="0" w:firstColumn="1" w:lastColumn="0" w:noHBand="0" w:noVBand="1"/>
      </w:tblPr>
      <w:tblGrid>
        <w:gridCol w:w="1436"/>
        <w:gridCol w:w="1296"/>
        <w:gridCol w:w="5721"/>
        <w:gridCol w:w="5721"/>
      </w:tblGrid>
      <w:tr w:rsidR="00381B2E" w14:paraId="4FC8A6D5" w14:textId="77777777" w:rsidTr="00381B2E">
        <w:tc>
          <w:tcPr>
            <w:tcW w:w="507" w:type="pct"/>
            <w:tcBorders>
              <w:top w:val="single" w:sz="4" w:space="0" w:color="auto"/>
            </w:tcBorders>
          </w:tcPr>
          <w:p w14:paraId="05C16D4E" w14:textId="77777777" w:rsidR="00381B2E" w:rsidRPr="008C18AE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ology Process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688B06DA" w14:textId="77777777" w:rsidR="00381B2E" w:rsidRDefault="00381B2E" w:rsidP="00147E58">
            <w:r w:rsidRPr="008C18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</w:t>
            </w:r>
            <w:r w:rsidRPr="00B02F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mbol</w:t>
            </w:r>
          </w:p>
        </w:tc>
        <w:tc>
          <w:tcPr>
            <w:tcW w:w="2018" w:type="pct"/>
            <w:tcBorders>
              <w:top w:val="single" w:sz="4" w:space="0" w:color="auto"/>
            </w:tcBorders>
          </w:tcPr>
          <w:p w14:paraId="3892B7E8" w14:textId="482B2DE4" w:rsidR="00381B2E" w:rsidRDefault="00381B2E" w:rsidP="00147E58">
            <w:pPr>
              <w:jc w:val="center"/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p strong </w:t>
            </w:r>
            <w:r w:rsidRPr="00BB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lated </w:t>
            </w:r>
            <w:r w:rsidR="00DC4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ncRNAs</w:t>
            </w:r>
            <w:r w:rsidRPr="00BB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 &gt;= </w:t>
            </w:r>
            <w:r w:rsidR="00104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s(</w:t>
            </w:r>
            <w:r w:rsidRPr="00BB1D7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04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&gt; </w:t>
            </w:r>
            <w:r w:rsidRPr="00BB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</w:t>
            </w:r>
            <w:r w:rsidRPr="00BB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18" w:type="pct"/>
            <w:tcBorders>
              <w:top w:val="single" w:sz="4" w:space="0" w:color="auto"/>
            </w:tcBorders>
          </w:tcPr>
          <w:p w14:paraId="6FA60988" w14:textId="07751747" w:rsidR="00381B2E" w:rsidRDefault="00381B2E" w:rsidP="00147E5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p medium</w:t>
            </w:r>
            <w:r w:rsidRPr="00BB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elated </w:t>
            </w:r>
            <w:r w:rsidR="00DC4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ncRNAs</w:t>
            </w:r>
            <w:r w:rsidRPr="00BB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95 &gt;= </w:t>
            </w:r>
            <w:r w:rsidR="00104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s(</w:t>
            </w:r>
            <w:r w:rsidR="001047AB" w:rsidRPr="00BB1D7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="00104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&gt; </w:t>
            </w:r>
            <w:r w:rsidRPr="00BB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0</w:t>
            </w:r>
            <w:r w:rsidRPr="00BB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81B2E" w14:paraId="72288347" w14:textId="77777777" w:rsidTr="00147E58">
        <w:tc>
          <w:tcPr>
            <w:tcW w:w="507" w:type="pct"/>
            <w:vMerge w:val="restart"/>
            <w:vAlign w:val="center"/>
          </w:tcPr>
          <w:p w14:paraId="5FB5201B" w14:textId="77777777" w:rsidR="00381B2E" w:rsidRPr="00A37A6B" w:rsidRDefault="00381B2E" w:rsidP="00147E5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 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ess</w:t>
            </w:r>
          </w:p>
        </w:tc>
        <w:tc>
          <w:tcPr>
            <w:tcW w:w="457" w:type="pct"/>
            <w:vAlign w:val="center"/>
          </w:tcPr>
          <w:p w14:paraId="429D86C6" w14:textId="77777777" w:rsidR="00381B2E" w:rsidRDefault="00381B2E" w:rsidP="00147E58">
            <w:r w:rsidRPr="00A37A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F2A</w:t>
            </w:r>
          </w:p>
        </w:tc>
        <w:tc>
          <w:tcPr>
            <w:tcW w:w="2018" w:type="pct"/>
          </w:tcPr>
          <w:p w14:paraId="3048210A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F78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AM198B-1</w:t>
            </w:r>
            <w:r w:rsidRPr="006F78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F78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4orf21-1</w:t>
            </w:r>
            <w:r w:rsidRPr="006F78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F78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PIN3-5</w:t>
            </w:r>
            <w:r w:rsidRPr="006F78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F78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C006050.2.1-6</w:t>
            </w:r>
          </w:p>
          <w:p w14:paraId="5A283E9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54F53AE2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D4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OR3A-1</w:t>
            </w:r>
            <w:r w:rsidRPr="00FD4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4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TARD9-1</w:t>
            </w:r>
            <w:r w:rsidRPr="00FD4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4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LC25A47-5</w:t>
            </w:r>
            <w:r w:rsidRPr="00FD4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4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002818</w:t>
            </w:r>
          </w:p>
          <w:p w14:paraId="5EE0D3C1" w14:textId="77777777" w:rsidR="00381B2E" w:rsidRPr="00C14E4C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14E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MEM75-8</w:t>
            </w:r>
            <w:r w:rsidRPr="00C14E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14E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YB5R2-3</w:t>
            </w:r>
            <w:r w:rsidRPr="00C14E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14E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993599</w:t>
            </w:r>
            <w:r w:rsidRPr="00C14E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14E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PP7-8</w:t>
            </w:r>
          </w:p>
        </w:tc>
      </w:tr>
      <w:tr w:rsidR="00381B2E" w14:paraId="1F1FB482" w14:textId="77777777" w:rsidTr="00147E58">
        <w:tc>
          <w:tcPr>
            <w:tcW w:w="507" w:type="pct"/>
            <w:vMerge/>
          </w:tcPr>
          <w:p w14:paraId="174137C7" w14:textId="77777777" w:rsidR="00381B2E" w:rsidRPr="007179D2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C057FDF" w14:textId="77777777" w:rsidR="00381B2E" w:rsidRDefault="00381B2E" w:rsidP="00147E58">
            <w:r w:rsidRPr="007179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TF5</w:t>
            </w:r>
          </w:p>
        </w:tc>
        <w:tc>
          <w:tcPr>
            <w:tcW w:w="2018" w:type="pct"/>
          </w:tcPr>
          <w:p w14:paraId="3A0758CA" w14:textId="77777777" w:rsidR="00381B2E" w:rsidRPr="005C6A3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C6A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TM-1</w:t>
            </w:r>
            <w:r w:rsidRPr="005C6A3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C6A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2D2-1</w:t>
            </w:r>
            <w:r w:rsidRPr="005C6A3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C6A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484828</w:t>
            </w:r>
            <w:r w:rsidRPr="005C6A3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C6A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HAC1-4</w:t>
            </w:r>
          </w:p>
          <w:p w14:paraId="46E621DD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835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MEM75-8</w:t>
            </w:r>
          </w:p>
        </w:tc>
        <w:tc>
          <w:tcPr>
            <w:tcW w:w="2018" w:type="pct"/>
          </w:tcPr>
          <w:p w14:paraId="05ADE505" w14:textId="77777777" w:rsidR="00381B2E" w:rsidRPr="008727B1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727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KRT80-10</w:t>
            </w:r>
            <w:r w:rsidRPr="008727B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727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015300</w:t>
            </w:r>
            <w:r w:rsidRPr="008727B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727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HYHIP-1</w:t>
            </w:r>
            <w:r w:rsidRPr="008727B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727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DNASE1L2-1</w:t>
            </w:r>
          </w:p>
          <w:p w14:paraId="7B379A19" w14:textId="77777777" w:rsidR="00381B2E" w:rsidRPr="00F45B08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45B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YB5R2-3</w:t>
            </w:r>
            <w:r w:rsidRPr="00F45B0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45B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MN1-2</w:t>
            </w:r>
            <w:r w:rsidRPr="00F45B0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45B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TUS2-AS2</w:t>
            </w:r>
            <w:r w:rsidRPr="00F45B0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45B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06-1</w:t>
            </w:r>
          </w:p>
        </w:tc>
      </w:tr>
      <w:tr w:rsidR="00381B2E" w14:paraId="168ACB66" w14:textId="77777777" w:rsidTr="00147E58">
        <w:trPr>
          <w:trHeight w:val="222"/>
        </w:trPr>
        <w:tc>
          <w:tcPr>
            <w:tcW w:w="507" w:type="pct"/>
            <w:vMerge/>
          </w:tcPr>
          <w:p w14:paraId="1E5CA9C8" w14:textId="77777777" w:rsidR="00381B2E" w:rsidRPr="00285D1D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3EA2D3A" w14:textId="77777777" w:rsidR="00381B2E" w:rsidRDefault="00381B2E" w:rsidP="00147E58">
            <w:r w:rsidRPr="00285D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TF4</w:t>
            </w:r>
          </w:p>
        </w:tc>
        <w:tc>
          <w:tcPr>
            <w:tcW w:w="2018" w:type="pct"/>
          </w:tcPr>
          <w:p w14:paraId="29D6068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2C5379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32F19D4D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F05B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nc-KDM4C-18, ARHGEF19-AS1, lnc-FBXL3-1, lnc-LRR1-1 </w:t>
            </w:r>
          </w:p>
          <w:p w14:paraId="7A2C74D3" w14:textId="77777777" w:rsidR="00381B2E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82B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32-1</w:t>
            </w:r>
            <w:r w:rsidRPr="00E82B9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82B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CNYL2-9</w:t>
            </w:r>
            <w:r w:rsidRPr="00E82B9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82B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P3-377D14.1.1-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381B2E" w:rsidRPr="00BE3DC1" w14:paraId="4A9053B1" w14:textId="77777777" w:rsidTr="00147E58">
        <w:tc>
          <w:tcPr>
            <w:tcW w:w="507" w:type="pct"/>
            <w:vMerge/>
          </w:tcPr>
          <w:p w14:paraId="65A9CE8F" w14:textId="77777777" w:rsidR="00381B2E" w:rsidRPr="00641A33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E66413B" w14:textId="77777777" w:rsidR="00381B2E" w:rsidRDefault="00381B2E" w:rsidP="00147E58">
            <w:r w:rsidRPr="00641A3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XBP1</w:t>
            </w:r>
          </w:p>
        </w:tc>
        <w:tc>
          <w:tcPr>
            <w:tcW w:w="2018" w:type="pct"/>
          </w:tcPr>
          <w:p w14:paraId="73E142E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3D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DF-1</w:t>
            </w:r>
          </w:p>
          <w:p w14:paraId="23CFB8C3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72EFD09A" w14:textId="77777777" w:rsidR="00381B2E" w:rsidRPr="00BE3DC1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3D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BE3D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: </w:t>
            </w:r>
            <w:r w:rsidRPr="00BE3D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BCA5-7</w:t>
            </w:r>
            <w:r w:rsidRPr="00BE3DC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E3D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HLPP2-1</w:t>
            </w:r>
            <w:r w:rsidRPr="00BE3DC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E3D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C114947.1.1-1</w:t>
            </w:r>
            <w:r w:rsidRPr="00BE3DC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E3D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4715</w:t>
            </w:r>
          </w:p>
          <w:p w14:paraId="752293E3" w14:textId="77777777" w:rsidR="00381B2E" w:rsidRPr="00BE3DC1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3D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BE3D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: </w:t>
            </w:r>
            <w:r w:rsidRPr="0091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LLT10-5</w:t>
            </w:r>
            <w:r w:rsidRPr="00910AF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1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ETRNL-1</w:t>
            </w:r>
            <w:r w:rsidRPr="00910AF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1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PINT2-5</w:t>
            </w:r>
            <w:r w:rsidRPr="00910AF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1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KIAA1644-1</w:t>
            </w:r>
          </w:p>
        </w:tc>
      </w:tr>
      <w:tr w:rsidR="00381B2E" w14:paraId="68FF6031" w14:textId="77777777" w:rsidTr="00147E58">
        <w:tc>
          <w:tcPr>
            <w:tcW w:w="507" w:type="pct"/>
            <w:vMerge/>
          </w:tcPr>
          <w:p w14:paraId="1DE77A41" w14:textId="77777777" w:rsidR="00381B2E" w:rsidRPr="00BE3D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449D7FE" w14:textId="77777777" w:rsidR="00381B2E" w:rsidRDefault="00381B2E" w:rsidP="00147E58">
            <w:r w:rsidRPr="00D7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1</w:t>
            </w:r>
          </w:p>
        </w:tc>
        <w:tc>
          <w:tcPr>
            <w:tcW w:w="2018" w:type="pct"/>
          </w:tcPr>
          <w:p w14:paraId="2FF016F2" w14:textId="77777777" w:rsidR="00381B2E" w:rsidRPr="00DD68C4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D68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ALBA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D68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BXL3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D68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24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D68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RPS30-8</w:t>
            </w:r>
          </w:p>
          <w:p w14:paraId="28AD1C6E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14286BA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747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ST7-1</w:t>
            </w:r>
            <w:r w:rsidRPr="008747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747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DC-1</w:t>
            </w:r>
            <w:r w:rsidRPr="008747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747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LNB-3</w:t>
            </w:r>
            <w:r w:rsidRPr="008747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747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NCKAP1-1</w:t>
            </w:r>
          </w:p>
          <w:p w14:paraId="6DB58D6C" w14:textId="77777777" w:rsidR="00381B2E" w:rsidRPr="006F65D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F65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32-1</w:t>
            </w:r>
            <w:r w:rsidRPr="006F65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F65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834725</w:t>
            </w:r>
            <w:r w:rsidRPr="006F65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F65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4819</w:t>
            </w:r>
            <w:r w:rsidRPr="006F65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F65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839990</w:t>
            </w:r>
          </w:p>
        </w:tc>
      </w:tr>
      <w:tr w:rsidR="00381B2E" w14:paraId="2A76C135" w14:textId="77777777" w:rsidTr="00147E58">
        <w:tc>
          <w:tcPr>
            <w:tcW w:w="507" w:type="pct"/>
            <w:vMerge/>
          </w:tcPr>
          <w:p w14:paraId="281A30A9" w14:textId="77777777" w:rsidR="00381B2E" w:rsidRPr="00624845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FC99CB6" w14:textId="77777777" w:rsidR="00381B2E" w:rsidRDefault="00381B2E" w:rsidP="00147E58">
            <w:r w:rsidRPr="006248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2A1</w:t>
            </w:r>
          </w:p>
        </w:tc>
        <w:tc>
          <w:tcPr>
            <w:tcW w:w="2018" w:type="pct"/>
          </w:tcPr>
          <w:p w14:paraId="448DB96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DF4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DFY3-AS2</w:t>
            </w:r>
          </w:p>
          <w:p w14:paraId="0C0D67C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7951FC59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330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753809</w:t>
            </w:r>
            <w:r w:rsidRPr="00330D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30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QTNF5-1</w:t>
            </w:r>
            <w:r w:rsidRPr="00330D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30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REM3-6</w:t>
            </w:r>
            <w:r w:rsidRPr="00330D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30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BF2-4</w:t>
            </w:r>
          </w:p>
          <w:p w14:paraId="594AED19" w14:textId="77777777" w:rsidR="00381B2E" w:rsidRPr="00002939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02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BDH1-5</w:t>
            </w:r>
            <w:r w:rsidRPr="000029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02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HSPB1-3</w:t>
            </w:r>
            <w:r w:rsidRPr="000029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02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LCE1-AS2</w:t>
            </w:r>
            <w:r w:rsidRPr="000029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02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P11-116D17.1.1-4</w:t>
            </w:r>
          </w:p>
        </w:tc>
      </w:tr>
      <w:tr w:rsidR="00381B2E" w14:paraId="09126615" w14:textId="77777777" w:rsidTr="00147E58">
        <w:tc>
          <w:tcPr>
            <w:tcW w:w="507" w:type="pct"/>
            <w:vMerge/>
          </w:tcPr>
          <w:p w14:paraId="28DEE207" w14:textId="77777777" w:rsidR="00381B2E" w:rsidRPr="006E29DB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991DCDF" w14:textId="77777777" w:rsidR="00381B2E" w:rsidRDefault="00381B2E" w:rsidP="00147E58">
            <w:r w:rsidRPr="006E29D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2018" w:type="pct"/>
          </w:tcPr>
          <w:p w14:paraId="3BD2FE9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87D23A6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63CD4D6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561F47CD" w14:textId="77777777" w:rsidR="00381B2E" w:rsidRPr="004811E2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811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KCNJ13-1</w:t>
            </w:r>
            <w:r w:rsidRPr="004811E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811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HLPP2-1</w:t>
            </w:r>
            <w:r w:rsidRPr="004811E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811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829856</w:t>
            </w:r>
          </w:p>
        </w:tc>
      </w:tr>
      <w:tr w:rsidR="00381B2E" w14:paraId="09678CFA" w14:textId="77777777" w:rsidTr="00147E58">
        <w:tc>
          <w:tcPr>
            <w:tcW w:w="507" w:type="pct"/>
            <w:vMerge/>
          </w:tcPr>
          <w:p w14:paraId="21E2E89B" w14:textId="77777777" w:rsidR="00381B2E" w:rsidRPr="007B7653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90245E6" w14:textId="77777777" w:rsidR="00381B2E" w:rsidRDefault="00381B2E" w:rsidP="00147E58">
            <w:r w:rsidRPr="007B765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BPZ</w:t>
            </w:r>
          </w:p>
        </w:tc>
        <w:tc>
          <w:tcPr>
            <w:tcW w:w="2018" w:type="pct"/>
          </w:tcPr>
          <w:p w14:paraId="074035E4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E44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SPYL4-1</w:t>
            </w:r>
            <w:r w:rsidRPr="00E44C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4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PR160-1</w:t>
            </w:r>
            <w:r w:rsidRPr="00E44C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4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484828</w:t>
            </w:r>
            <w:r w:rsidRPr="00E44C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4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LSM5-2</w:t>
            </w:r>
          </w:p>
          <w:p w14:paraId="45601B2F" w14:textId="77777777" w:rsidR="00381B2E" w:rsidRPr="00E3557F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CC48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75-8</w:t>
            </w:r>
            <w:r w:rsidRPr="00CC48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C48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YB5R2-3</w:t>
            </w:r>
            <w:r w:rsidRPr="00E355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12FFAC2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567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B9D1-1</w:t>
            </w:r>
            <w:r w:rsidRPr="005671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67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OR3A-1</w:t>
            </w:r>
            <w:r w:rsidRPr="005671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67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ZSCAN21-1</w:t>
            </w:r>
            <w:r w:rsidRPr="005671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67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NF149-2</w:t>
            </w:r>
          </w:p>
          <w:p w14:paraId="757AF720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355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MN1-2</w:t>
            </w:r>
            <w:r w:rsidRPr="00E3557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355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TUS2-AS2</w:t>
            </w:r>
            <w:r w:rsidRPr="00E3557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355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06-1</w:t>
            </w:r>
            <w:r w:rsidRPr="00E3557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355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20orf187-1</w:t>
            </w:r>
          </w:p>
        </w:tc>
      </w:tr>
      <w:tr w:rsidR="00381B2E" w14:paraId="52B0A06D" w14:textId="77777777" w:rsidTr="00147E58">
        <w:tc>
          <w:tcPr>
            <w:tcW w:w="507" w:type="pct"/>
            <w:vMerge/>
          </w:tcPr>
          <w:p w14:paraId="6497FA28" w14:textId="77777777" w:rsidR="00381B2E" w:rsidRPr="000B0E88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564B83C" w14:textId="77777777" w:rsidR="00381B2E" w:rsidRDefault="00381B2E" w:rsidP="00147E58">
            <w:r w:rsidRPr="000B0E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CL2L11</w:t>
            </w:r>
          </w:p>
        </w:tc>
        <w:tc>
          <w:tcPr>
            <w:tcW w:w="2018" w:type="pct"/>
          </w:tcPr>
          <w:p w14:paraId="73FC984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BB2E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753555</w:t>
            </w:r>
            <w:r w:rsidRPr="00BB2E4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B2E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217616</w:t>
            </w:r>
          </w:p>
          <w:p w14:paraId="3C69FA3D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48B1BD1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2125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WSAP1-1</w:t>
            </w:r>
            <w:r w:rsidRPr="0021251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125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ZNF793-AS1</w:t>
            </w:r>
            <w:r w:rsidRPr="0021251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125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CDC70-2</w:t>
            </w:r>
            <w:r w:rsidRPr="0021251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125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2orf40-8</w:t>
            </w:r>
          </w:p>
          <w:p w14:paraId="65B10243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381B2E" w14:paraId="6AAC3D47" w14:textId="77777777" w:rsidTr="00147E58">
        <w:tc>
          <w:tcPr>
            <w:tcW w:w="507" w:type="pct"/>
            <w:vMerge/>
          </w:tcPr>
          <w:p w14:paraId="5D075880" w14:textId="77777777" w:rsidR="00381B2E" w:rsidRPr="00DE67BE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7DDB1DB5" w14:textId="77777777" w:rsidR="00381B2E" w:rsidRDefault="00381B2E" w:rsidP="00147E58">
            <w:r w:rsidRPr="00DE67B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ASP7</w:t>
            </w:r>
          </w:p>
        </w:tc>
        <w:tc>
          <w:tcPr>
            <w:tcW w:w="2018" w:type="pct"/>
          </w:tcPr>
          <w:p w14:paraId="5A0FA895" w14:textId="77777777" w:rsidR="00381B2E" w:rsidRPr="00BF0215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BF02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24-1</w:t>
            </w:r>
            <w:r w:rsidRPr="00BF02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F02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EST-4</w:t>
            </w:r>
            <w:r w:rsidRPr="00BF02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F02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BXL3-1</w:t>
            </w:r>
            <w:r w:rsidRPr="00BF02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F02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RPS30-8</w:t>
            </w:r>
          </w:p>
          <w:p w14:paraId="25C33179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4C4DC486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000C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LALBA-1</w:t>
            </w:r>
            <w:r w:rsidRPr="00000C2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00C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HAAO-1</w:t>
            </w:r>
            <w:r w:rsidRPr="00000C2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00C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240-1</w:t>
            </w:r>
            <w:r w:rsidRPr="00000C2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00C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36009</w:t>
            </w:r>
          </w:p>
          <w:p w14:paraId="5E793327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D362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32-1</w:t>
            </w:r>
          </w:p>
        </w:tc>
      </w:tr>
      <w:tr w:rsidR="00381B2E" w14:paraId="5667A7EC" w14:textId="77777777" w:rsidTr="00147E58">
        <w:tc>
          <w:tcPr>
            <w:tcW w:w="507" w:type="pct"/>
            <w:vMerge/>
          </w:tcPr>
          <w:p w14:paraId="6CB7AC06" w14:textId="77777777" w:rsidR="00381B2E" w:rsidRPr="005B6D18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D4F5D36" w14:textId="77777777" w:rsidR="00381B2E" w:rsidRDefault="00381B2E" w:rsidP="00147E58">
            <w:r w:rsidRPr="005B6D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2018" w:type="pct"/>
          </w:tcPr>
          <w:p w14:paraId="48B7C459" w14:textId="77777777" w:rsidR="00381B2E" w:rsidRPr="00A04A22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16D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514590</w:t>
            </w:r>
            <w:r w:rsidRPr="00C16D6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16D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TPN2-6</w:t>
            </w:r>
            <w:r w:rsidRPr="00C16D6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16D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LUD1-2</w:t>
            </w:r>
            <w:r w:rsidRPr="00C16D6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16D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ULP4-1</w:t>
            </w:r>
          </w:p>
          <w:p w14:paraId="4CF45B1B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04A2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nc-C1orf132-1</w:t>
            </w:r>
          </w:p>
        </w:tc>
        <w:tc>
          <w:tcPr>
            <w:tcW w:w="2018" w:type="pct"/>
          </w:tcPr>
          <w:p w14:paraId="5557ED4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62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HGEF19-AS1</w:t>
            </w:r>
            <w:r w:rsidRPr="0072620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262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PTBN4-3</w:t>
            </w:r>
            <w:r w:rsidRPr="0072620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262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NKX3-1-2</w:t>
            </w:r>
            <w:r w:rsidRPr="0072620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262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REM3-2</w:t>
            </w:r>
          </w:p>
          <w:p w14:paraId="2937A2A7" w14:textId="77777777" w:rsidR="00381B2E" w:rsidRPr="0045784E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578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837388</w:t>
            </w:r>
            <w:r w:rsidRPr="004578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578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4819</w:t>
            </w:r>
            <w:r w:rsidRPr="004578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578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834725</w:t>
            </w:r>
            <w:r w:rsidRPr="004578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578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396188</w:t>
            </w:r>
          </w:p>
        </w:tc>
      </w:tr>
      <w:tr w:rsidR="00381B2E" w14:paraId="4ED11324" w14:textId="77777777" w:rsidTr="00147E58">
        <w:tc>
          <w:tcPr>
            <w:tcW w:w="507" w:type="pct"/>
            <w:vMerge/>
          </w:tcPr>
          <w:p w14:paraId="61A1FEF8" w14:textId="77777777" w:rsidR="00381B2E" w:rsidRPr="00C33CCB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EBF6210" w14:textId="77777777" w:rsidR="00381B2E" w:rsidRDefault="00381B2E" w:rsidP="00147E58">
            <w:r w:rsidRPr="00C33CC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N1</w:t>
            </w:r>
          </w:p>
        </w:tc>
        <w:tc>
          <w:tcPr>
            <w:tcW w:w="2018" w:type="pct"/>
          </w:tcPr>
          <w:p w14:paraId="2F21BDD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034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836451</w:t>
            </w:r>
          </w:p>
          <w:p w14:paraId="3C7D3D5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2BA6468F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D1D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BTPS2-2</w:t>
            </w:r>
            <w:r w:rsidRPr="006D1D5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1D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837223</w:t>
            </w:r>
            <w:r w:rsidRPr="006D1D5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1D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AF9-7</w:t>
            </w:r>
            <w:r w:rsidRPr="006D1D5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1D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IL17B-5</w:t>
            </w:r>
          </w:p>
          <w:p w14:paraId="24EDB8A3" w14:textId="77777777" w:rsidR="00381B2E" w:rsidRPr="009253FD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253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ETDB1-1</w:t>
            </w:r>
            <w:r w:rsidRPr="009253F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253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6874</w:t>
            </w:r>
            <w:r w:rsidRPr="009253F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253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LX4-7</w:t>
            </w:r>
            <w:r w:rsidRPr="009253F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253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379275</w:t>
            </w:r>
          </w:p>
        </w:tc>
      </w:tr>
      <w:tr w:rsidR="00381B2E" w14:paraId="7FF0A4C7" w14:textId="77777777" w:rsidTr="00147E58">
        <w:tc>
          <w:tcPr>
            <w:tcW w:w="507" w:type="pct"/>
            <w:vMerge/>
          </w:tcPr>
          <w:p w14:paraId="45D82252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FA98041" w14:textId="77777777" w:rsidR="00381B2E" w:rsidRDefault="00381B2E" w:rsidP="00147E58">
            <w:r w:rsidRPr="001E13A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IF2AK1</w:t>
            </w:r>
          </w:p>
        </w:tc>
        <w:tc>
          <w:tcPr>
            <w:tcW w:w="2018" w:type="pct"/>
          </w:tcPr>
          <w:p w14:paraId="74A9F6A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23C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PPE1-3</w:t>
            </w:r>
            <w:r w:rsidRPr="00223CE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23C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YG2P1-1</w:t>
            </w:r>
            <w:r w:rsidRPr="00223CE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23C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MN-3</w:t>
            </w:r>
            <w:r w:rsidRPr="00223CE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23C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RMD1-8</w:t>
            </w:r>
          </w:p>
          <w:p w14:paraId="37678775" w14:textId="77777777" w:rsidR="00381B2E" w:rsidRPr="00015908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15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MBR-2</w:t>
            </w:r>
            <w:r w:rsidRPr="0001590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15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KCNC1-2</w:t>
            </w:r>
            <w:r w:rsidRPr="0001590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15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KMO-1</w:t>
            </w:r>
            <w:r w:rsidRPr="0001590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15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NR2F2-7</w:t>
            </w:r>
          </w:p>
        </w:tc>
        <w:tc>
          <w:tcPr>
            <w:tcW w:w="2018" w:type="pct"/>
          </w:tcPr>
          <w:p w14:paraId="19C46ED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A62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OSBPL7-1</w:t>
            </w:r>
            <w:r w:rsidRPr="007A626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A62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ITGB3BP-5</w:t>
            </w:r>
            <w:r w:rsidRPr="007A626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A62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1FX-AS1</w:t>
            </w:r>
            <w:r w:rsidRPr="007A626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A62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KRT80-9</w:t>
            </w:r>
          </w:p>
          <w:p w14:paraId="1FDD180E" w14:textId="77777777" w:rsidR="00381B2E" w:rsidRPr="00187785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877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8orf48-7</w:t>
            </w:r>
            <w:r w:rsidRPr="0018778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877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HRNA5-3</w:t>
            </w:r>
            <w:r w:rsidRPr="0018778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877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OS1-2</w:t>
            </w:r>
            <w:r w:rsidRPr="0018778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877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PIN1-1</w:t>
            </w:r>
          </w:p>
        </w:tc>
      </w:tr>
      <w:tr w:rsidR="00381B2E" w14:paraId="7DE7F226" w14:textId="77777777" w:rsidTr="00147E58">
        <w:tc>
          <w:tcPr>
            <w:tcW w:w="507" w:type="pct"/>
            <w:vMerge/>
          </w:tcPr>
          <w:p w14:paraId="4DEE6260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D40CEEC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3A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IF2AK3</w:t>
            </w:r>
          </w:p>
        </w:tc>
        <w:tc>
          <w:tcPr>
            <w:tcW w:w="2018" w:type="pct"/>
          </w:tcPr>
          <w:p w14:paraId="4A4F099A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553038ED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8" w:type="pct"/>
          </w:tcPr>
          <w:p w14:paraId="3604D016" w14:textId="77777777" w:rsidR="00381B2E" w:rsidRPr="000E7DB8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0E7D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AM27B-2</w:t>
            </w:r>
            <w:r w:rsidRPr="000E7D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E7D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093784</w:t>
            </w:r>
            <w:r w:rsidRPr="000E7D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E7D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NC01016</w:t>
            </w:r>
            <w:r w:rsidRPr="000E7D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E7D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RKAB2-2</w:t>
            </w:r>
          </w:p>
          <w:p w14:paraId="71AFBCB9" w14:textId="77777777" w:rsidR="00381B2E" w:rsidRPr="003204C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204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BCB-1</w:t>
            </w:r>
            <w:r w:rsidRPr="003204C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204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AM214B-2</w:t>
            </w:r>
            <w:r w:rsidRPr="003204C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204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CGR-1</w:t>
            </w:r>
            <w:r w:rsidRPr="003204C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204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ARP2-1</w:t>
            </w:r>
          </w:p>
        </w:tc>
      </w:tr>
      <w:tr w:rsidR="00381B2E" w14:paraId="1F3D99E4" w14:textId="77777777" w:rsidTr="00147E58">
        <w:tc>
          <w:tcPr>
            <w:tcW w:w="507" w:type="pct"/>
            <w:vMerge w:val="restart"/>
            <w:vAlign w:val="center"/>
          </w:tcPr>
          <w:p w14:paraId="4641A034" w14:textId="77777777" w:rsidR="00381B2E" w:rsidRPr="001E13A6" w:rsidRDefault="00381B2E" w:rsidP="00147E5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xid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ess</w:t>
            </w:r>
          </w:p>
        </w:tc>
        <w:tc>
          <w:tcPr>
            <w:tcW w:w="457" w:type="pct"/>
            <w:vAlign w:val="center"/>
          </w:tcPr>
          <w:p w14:paraId="5EABC33B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253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2018" w:type="pct"/>
          </w:tcPr>
          <w:p w14:paraId="7E6D8E3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ULP4-1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TPN2-6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XP1-AS1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ZNF101-4</w:t>
            </w:r>
          </w:p>
          <w:p w14:paraId="4BF4CCE2" w14:textId="77777777" w:rsidR="00381B2E" w:rsidRPr="009B1DD2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32-1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834725</w:t>
            </w:r>
          </w:p>
        </w:tc>
        <w:tc>
          <w:tcPr>
            <w:tcW w:w="2018" w:type="pct"/>
          </w:tcPr>
          <w:p w14:paraId="0964E74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BCAP31-1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2orf84-1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394463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DAM21-4</w:t>
            </w:r>
          </w:p>
          <w:p w14:paraId="7F0934DA" w14:textId="77777777" w:rsidR="00381B2E" w:rsidRPr="009B1DD2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174819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396188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837388</w:t>
            </w:r>
            <w:r w:rsidRPr="009B1D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B1D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37626</w:t>
            </w:r>
          </w:p>
        </w:tc>
      </w:tr>
      <w:tr w:rsidR="00381B2E" w14:paraId="79E4BC4F" w14:textId="77777777" w:rsidTr="00147E58">
        <w:tc>
          <w:tcPr>
            <w:tcW w:w="507" w:type="pct"/>
            <w:vMerge/>
          </w:tcPr>
          <w:p w14:paraId="19457BB3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9A73A87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E1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2018" w:type="pct"/>
          </w:tcPr>
          <w:p w14:paraId="3F7CFEDF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064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CTEX1D1-1</w:t>
            </w:r>
            <w:r w:rsidRPr="002064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064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240-1</w:t>
            </w:r>
            <w:r w:rsidRPr="002064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064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24-1</w:t>
            </w:r>
            <w:r w:rsidRPr="002064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064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RPS30-8</w:t>
            </w:r>
          </w:p>
          <w:p w14:paraId="394A82D6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7A8A0CB4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064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753260</w:t>
            </w:r>
            <w:r w:rsidRPr="002064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064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ST7-1</w:t>
            </w:r>
            <w:r w:rsidRPr="002064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064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EST-4</w:t>
            </w:r>
            <w:r w:rsidRPr="002064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064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4749</w:t>
            </w:r>
          </w:p>
          <w:p w14:paraId="1D1641BD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3087387A" w14:textId="77777777" w:rsidTr="00147E58">
        <w:tc>
          <w:tcPr>
            <w:tcW w:w="507" w:type="pct"/>
            <w:vMerge/>
          </w:tcPr>
          <w:p w14:paraId="57191BEF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795175C4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32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OD3</w:t>
            </w:r>
          </w:p>
        </w:tc>
        <w:tc>
          <w:tcPr>
            <w:tcW w:w="2018" w:type="pct"/>
          </w:tcPr>
          <w:p w14:paraId="451FC72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F28132F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6F74E11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71ED1D3A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5AA01926" w14:textId="77777777" w:rsidTr="00147E58">
        <w:tc>
          <w:tcPr>
            <w:tcW w:w="507" w:type="pct"/>
            <w:vMerge/>
          </w:tcPr>
          <w:p w14:paraId="4E8E6448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7A9EE54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OX1</w:t>
            </w:r>
          </w:p>
        </w:tc>
        <w:tc>
          <w:tcPr>
            <w:tcW w:w="2018" w:type="pct"/>
          </w:tcPr>
          <w:p w14:paraId="5D28F3FD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7252B3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37F6E16D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532D849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63E27F3E" w14:textId="77777777" w:rsidTr="00147E58">
        <w:tc>
          <w:tcPr>
            <w:tcW w:w="507" w:type="pct"/>
            <w:vMerge/>
          </w:tcPr>
          <w:p w14:paraId="4AF19C39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203133F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00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OX5</w:t>
            </w:r>
          </w:p>
        </w:tc>
        <w:tc>
          <w:tcPr>
            <w:tcW w:w="2018" w:type="pct"/>
          </w:tcPr>
          <w:p w14:paraId="3B0617E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73CECADB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5F4935A2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69B6E48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17348907" w14:textId="77777777" w:rsidTr="00147E58">
        <w:tc>
          <w:tcPr>
            <w:tcW w:w="507" w:type="pct"/>
            <w:vMerge/>
          </w:tcPr>
          <w:p w14:paraId="03386B7B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6800E20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43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OXA1</w:t>
            </w:r>
          </w:p>
        </w:tc>
        <w:tc>
          <w:tcPr>
            <w:tcW w:w="2018" w:type="pct"/>
          </w:tcPr>
          <w:p w14:paraId="19AA9D3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B33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PIAL4G-5</w:t>
            </w:r>
          </w:p>
          <w:p w14:paraId="415D6127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3664F4C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B33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ZNF385D-3</w:t>
            </w:r>
            <w:r w:rsidRPr="00AB33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AB33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STR1-1</w:t>
            </w:r>
            <w:r w:rsidRPr="00AB33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AB33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NC01016</w:t>
            </w:r>
            <w:r w:rsidRPr="00AB33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AB33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8orf22-13</w:t>
            </w:r>
          </w:p>
          <w:p w14:paraId="5A0F4770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AB33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B33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BCB-1</w:t>
            </w:r>
          </w:p>
        </w:tc>
      </w:tr>
      <w:tr w:rsidR="00381B2E" w14:paraId="6D02B942" w14:textId="77777777" w:rsidTr="00147E58">
        <w:tc>
          <w:tcPr>
            <w:tcW w:w="507" w:type="pct"/>
            <w:vMerge/>
          </w:tcPr>
          <w:p w14:paraId="55799640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48604BF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749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XDH</w:t>
            </w:r>
          </w:p>
        </w:tc>
        <w:tc>
          <w:tcPr>
            <w:tcW w:w="2018" w:type="pct"/>
          </w:tcPr>
          <w:p w14:paraId="1470D1A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EPT7L-2</w:t>
            </w:r>
            <w:r w:rsidRPr="00164D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OTEF-4</w:t>
            </w:r>
            <w:r w:rsidRPr="00164D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LMP-8</w:t>
            </w:r>
            <w:r w:rsidRPr="00164D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0orf28-2</w:t>
            </w:r>
          </w:p>
          <w:p w14:paraId="4727CB55" w14:textId="77777777" w:rsidR="00381B2E" w:rsidRPr="00EF4A81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</w:p>
        </w:tc>
        <w:tc>
          <w:tcPr>
            <w:tcW w:w="2018" w:type="pct"/>
          </w:tcPr>
          <w:p w14:paraId="5CB069A6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DPY30-4</w:t>
            </w:r>
            <w:r w:rsidRPr="00164D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IMM9-3</w:t>
            </w:r>
            <w:r w:rsidRPr="00164D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PR157-6</w:t>
            </w:r>
            <w:r w:rsidRPr="00164D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C019294.2-1</w:t>
            </w:r>
          </w:p>
          <w:p w14:paraId="76D1E31D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T5DC2-1</w:t>
            </w:r>
            <w:r w:rsidRPr="00164D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HRAC1-3</w:t>
            </w:r>
            <w:r w:rsidRPr="00164D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220-1</w:t>
            </w:r>
            <w:r w:rsidRPr="00164D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4D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RMT2A-1</w:t>
            </w:r>
          </w:p>
        </w:tc>
      </w:tr>
      <w:tr w:rsidR="00381B2E" w14:paraId="20814930" w14:textId="77777777" w:rsidTr="00147E58">
        <w:tc>
          <w:tcPr>
            <w:tcW w:w="507" w:type="pct"/>
            <w:vMerge/>
          </w:tcPr>
          <w:p w14:paraId="1C89FE35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74E9FA03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8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2018" w:type="pct"/>
          </w:tcPr>
          <w:p w14:paraId="4F293F39" w14:textId="77777777" w:rsidR="00381B2E" w:rsidRPr="008E466A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KLN1-1</w:t>
            </w:r>
            <w:r w:rsidRPr="008E4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586489</w:t>
            </w:r>
            <w:r w:rsidRPr="008E4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BM10-1</w:t>
            </w:r>
            <w:r w:rsidRPr="008E4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5orf48-1</w:t>
            </w:r>
          </w:p>
          <w:p w14:paraId="7C6B4A8A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379277</w:t>
            </w:r>
          </w:p>
        </w:tc>
        <w:tc>
          <w:tcPr>
            <w:tcW w:w="2018" w:type="pct"/>
          </w:tcPr>
          <w:p w14:paraId="3B17925C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FM-3</w:t>
            </w:r>
            <w:r w:rsidRPr="008E4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032959</w:t>
            </w:r>
            <w:r w:rsidRPr="008E4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XDC1-12</w:t>
            </w:r>
            <w:r w:rsidRPr="008E4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SHZ3-2</w:t>
            </w:r>
          </w:p>
          <w:p w14:paraId="1256A193" w14:textId="77777777" w:rsidR="00381B2E" w:rsidRPr="00013941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BCD3-1</w:t>
            </w:r>
            <w:r w:rsidRPr="008E4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P11-116D17.1.1-4</w:t>
            </w:r>
            <w:r w:rsidRPr="008E4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ZNF804B-2</w:t>
            </w:r>
            <w:r w:rsidRPr="008E4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E4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NC00237</w:t>
            </w:r>
          </w:p>
        </w:tc>
      </w:tr>
      <w:tr w:rsidR="00381B2E" w14:paraId="1B267737" w14:textId="77777777" w:rsidTr="00147E58">
        <w:tc>
          <w:tcPr>
            <w:tcW w:w="507" w:type="pct"/>
            <w:vMerge/>
          </w:tcPr>
          <w:p w14:paraId="1AE1868A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8F31647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2B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FE2L1</w:t>
            </w:r>
          </w:p>
        </w:tc>
        <w:tc>
          <w:tcPr>
            <w:tcW w:w="2018" w:type="pct"/>
          </w:tcPr>
          <w:p w14:paraId="00AA79D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710CAA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4A3A4BB2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1B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2C-AS1</w:t>
            </w:r>
            <w:r w:rsidRPr="001C1B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C1B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TMR2-1</w:t>
            </w:r>
            <w:r w:rsidRPr="001C1B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C1B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ERICH1-9</w:t>
            </w:r>
            <w:r w:rsidRPr="001C1B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C1B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AS8-1</w:t>
            </w:r>
          </w:p>
          <w:p w14:paraId="3976BC66" w14:textId="77777777" w:rsidR="00381B2E" w:rsidRPr="001C1B4C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1B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DFIP2-13</w:t>
            </w:r>
            <w:r w:rsidRPr="001C1B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C1B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623391</w:t>
            </w:r>
            <w:r w:rsidRPr="001C1B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C1B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P11-1105G2.3.1-3</w:t>
            </w:r>
            <w:r w:rsidRPr="001C1B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C1B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IPK2-2</w:t>
            </w:r>
          </w:p>
        </w:tc>
      </w:tr>
      <w:tr w:rsidR="00381B2E" w14:paraId="7828BF6F" w14:textId="77777777" w:rsidTr="00147E58">
        <w:tc>
          <w:tcPr>
            <w:tcW w:w="507" w:type="pct"/>
            <w:vMerge/>
          </w:tcPr>
          <w:p w14:paraId="2DB82A82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D43998B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76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2018" w:type="pct"/>
          </w:tcPr>
          <w:p w14:paraId="75661494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8305C9C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225DCDC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3ABFD80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2B7DF3D5" w14:textId="77777777" w:rsidTr="00147E58">
        <w:tc>
          <w:tcPr>
            <w:tcW w:w="507" w:type="pct"/>
            <w:vMerge/>
          </w:tcPr>
          <w:p w14:paraId="4E44FE68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7E0CA00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2018" w:type="pct"/>
          </w:tcPr>
          <w:p w14:paraId="15B24343" w14:textId="77777777" w:rsidR="00381B2E" w:rsidRPr="00B558F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8F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B558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: </w:t>
            </w:r>
            <w:r w:rsidRPr="00B558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TEN-12</w:t>
            </w:r>
            <w:r w:rsidRPr="00B558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558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NDUFS1-2</w:t>
            </w:r>
            <w:r w:rsidRPr="00B558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558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ILK-1</w:t>
            </w:r>
          </w:p>
          <w:p w14:paraId="72CB0BF9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729736D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558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CN2A-6, lnc-ZNF732-4</w:t>
            </w:r>
            <w:r w:rsidRPr="00B558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558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WSAP1-1</w:t>
            </w:r>
            <w:r w:rsidRPr="00B558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558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APN13-1</w:t>
            </w:r>
          </w:p>
          <w:p w14:paraId="2E2062E0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B558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547746</w:t>
            </w:r>
          </w:p>
        </w:tc>
      </w:tr>
      <w:tr w:rsidR="00381B2E" w14:paraId="332DDDC2" w14:textId="77777777" w:rsidTr="00147E58">
        <w:tc>
          <w:tcPr>
            <w:tcW w:w="507" w:type="pct"/>
            <w:vMerge/>
          </w:tcPr>
          <w:p w14:paraId="19FFFEA9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CD9496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B3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2018" w:type="pct"/>
          </w:tcPr>
          <w:p w14:paraId="06E29EA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214C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TRB1-2</w:t>
            </w:r>
            <w:r w:rsidRPr="00214CB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14C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KLHL25-12</w:t>
            </w:r>
            <w:r w:rsidRPr="00214CB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14C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HCN3-1</w:t>
            </w:r>
            <w:r w:rsidRPr="00214CB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14C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515583</w:t>
            </w:r>
          </w:p>
          <w:p w14:paraId="3EEC83FE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12908AA2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214C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IRF1-4</w:t>
            </w:r>
            <w:r w:rsidRPr="00214CB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14C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HYHIP-1</w:t>
            </w:r>
            <w:r w:rsidRPr="00214CB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14C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2orf89-2</w:t>
            </w:r>
            <w:r w:rsidRPr="00214CB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14C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NKS6-1</w:t>
            </w:r>
          </w:p>
          <w:p w14:paraId="4E2316C8" w14:textId="77777777" w:rsidR="00381B2E" w:rsidRPr="00F15038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F150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PP7-8</w:t>
            </w:r>
            <w:r w:rsidRPr="00F1503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150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839990</w:t>
            </w:r>
            <w:r w:rsidRPr="00F1503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150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993599</w:t>
            </w:r>
            <w:r w:rsidRPr="00F1503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150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PP1R3G-3</w:t>
            </w:r>
          </w:p>
        </w:tc>
      </w:tr>
      <w:tr w:rsidR="00381B2E" w14:paraId="2F7EEA65" w14:textId="77777777" w:rsidTr="00147E58">
        <w:tc>
          <w:tcPr>
            <w:tcW w:w="507" w:type="pct"/>
            <w:vMerge/>
          </w:tcPr>
          <w:p w14:paraId="01A132EC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02B3A3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7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XN2</w:t>
            </w:r>
          </w:p>
        </w:tc>
        <w:tc>
          <w:tcPr>
            <w:tcW w:w="2018" w:type="pct"/>
          </w:tcPr>
          <w:p w14:paraId="3565F9F9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31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ZNF45-2</w:t>
            </w:r>
            <w:r w:rsidRPr="004311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31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SMC1-1</w:t>
            </w:r>
            <w:r w:rsidRPr="004311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31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PP1R26-1</w:t>
            </w:r>
            <w:r w:rsidRPr="004311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31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LA2G4C-AS1</w:t>
            </w:r>
          </w:p>
          <w:p w14:paraId="2433933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957C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USD1-1</w:t>
            </w:r>
            <w:r w:rsidRPr="00957CA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57C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P11-324D17.2.1-3</w:t>
            </w:r>
            <w:r w:rsidRPr="00957CA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57C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20orf187-1</w:t>
            </w:r>
            <w:r w:rsidRPr="00957CA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57C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MN1-2</w:t>
            </w:r>
          </w:p>
        </w:tc>
        <w:tc>
          <w:tcPr>
            <w:tcW w:w="2018" w:type="pct"/>
          </w:tcPr>
          <w:p w14:paraId="69A2BD2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31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CT1-AS1</w:t>
            </w:r>
            <w:r w:rsidRPr="004311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31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847185</w:t>
            </w:r>
            <w:r w:rsidRPr="004311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31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712257</w:t>
            </w:r>
            <w:r w:rsidRPr="004311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311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OXN1-1</w:t>
            </w:r>
          </w:p>
          <w:p w14:paraId="233E7E45" w14:textId="77777777" w:rsidR="00381B2E" w:rsidRPr="00957CA7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957C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830773</w:t>
            </w:r>
            <w:r w:rsidRPr="00957CA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57C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06-1</w:t>
            </w:r>
            <w:r w:rsidRPr="00957CA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57C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AH-3</w:t>
            </w:r>
            <w:r w:rsidRPr="00957CA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57C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75-8</w:t>
            </w:r>
          </w:p>
        </w:tc>
      </w:tr>
      <w:tr w:rsidR="00381B2E" w14:paraId="12523848" w14:textId="77777777" w:rsidTr="00147E58">
        <w:tc>
          <w:tcPr>
            <w:tcW w:w="507" w:type="pct"/>
            <w:vMerge/>
          </w:tcPr>
          <w:p w14:paraId="32F2E98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BF69D4A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60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CLC</w:t>
            </w:r>
          </w:p>
        </w:tc>
        <w:tc>
          <w:tcPr>
            <w:tcW w:w="2018" w:type="pct"/>
          </w:tcPr>
          <w:p w14:paraId="2EFCFC45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TM-1</w:t>
            </w:r>
            <w:r w:rsidRPr="006D58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5795</w:t>
            </w:r>
            <w:r w:rsidRPr="006D58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FSD2A-1</w:t>
            </w:r>
            <w:r w:rsidRPr="006D58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015300</w:t>
            </w:r>
          </w:p>
          <w:p w14:paraId="3A66BB7C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1233446A" w14:textId="77777777" w:rsidR="00381B2E" w:rsidRPr="006D58C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C018816.3.1-9</w:t>
            </w:r>
            <w:r w:rsidRPr="006D58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LSM5-2</w:t>
            </w:r>
            <w:r w:rsidRPr="006D58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3orf24-1</w:t>
            </w:r>
            <w:r w:rsidRPr="006D58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C002553.1-1</w:t>
            </w:r>
          </w:p>
          <w:p w14:paraId="53D44B1B" w14:textId="77777777" w:rsidR="00381B2E" w:rsidRPr="00A8634C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993599</w:t>
            </w:r>
            <w:r w:rsidRPr="006D58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75-8</w:t>
            </w:r>
            <w:r w:rsidRPr="006D58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547746</w:t>
            </w:r>
            <w:r w:rsidRPr="006D58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D5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YB5R2-3</w:t>
            </w:r>
          </w:p>
        </w:tc>
      </w:tr>
      <w:tr w:rsidR="00381B2E" w14:paraId="75A83A3E" w14:textId="77777777" w:rsidTr="00147E58">
        <w:tc>
          <w:tcPr>
            <w:tcW w:w="507" w:type="pct"/>
            <w:vMerge/>
          </w:tcPr>
          <w:p w14:paraId="7745E417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F4C4090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C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MOX2</w:t>
            </w:r>
          </w:p>
        </w:tc>
        <w:tc>
          <w:tcPr>
            <w:tcW w:w="2018" w:type="pct"/>
          </w:tcPr>
          <w:p w14:paraId="3B55B80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TC3-14</w:t>
            </w:r>
            <w:r w:rsidRPr="006C6F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AM164C-2</w:t>
            </w:r>
            <w:r w:rsidRPr="006C6F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4283</w:t>
            </w:r>
            <w:r w:rsidRPr="006C6F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DDX19B-2</w:t>
            </w:r>
          </w:p>
          <w:p w14:paraId="62824EC4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3C14AE10" w14:textId="77777777" w:rsidR="00381B2E" w:rsidRPr="006C6F2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ZSCAN21-1</w:t>
            </w:r>
            <w:r w:rsidRPr="006C6F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RP63-6</w:t>
            </w:r>
            <w:r w:rsidRPr="006C6F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SPRV1-2</w:t>
            </w:r>
            <w:r w:rsidRPr="006C6F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5427</w:t>
            </w:r>
          </w:p>
          <w:p w14:paraId="00667522" w14:textId="77777777" w:rsidR="00381B2E" w:rsidRPr="00756602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L901608.1-17</w:t>
            </w:r>
            <w:r w:rsidRPr="006C6F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835377</w:t>
            </w:r>
            <w:r w:rsidRPr="006C6F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75-8</w:t>
            </w:r>
            <w:r w:rsidRPr="006C6F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6F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AH-3</w:t>
            </w:r>
          </w:p>
        </w:tc>
      </w:tr>
      <w:tr w:rsidR="00381B2E" w14:paraId="63F68FE7" w14:textId="77777777" w:rsidTr="00147E58">
        <w:tc>
          <w:tcPr>
            <w:tcW w:w="507" w:type="pct"/>
            <w:vMerge/>
          </w:tcPr>
          <w:p w14:paraId="51CF52C3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9A6DCD5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96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2018" w:type="pct"/>
          </w:tcPr>
          <w:p w14:paraId="317290A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3231B47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44DA1B6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7E5A297D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39942B95" w14:textId="77777777" w:rsidTr="00147E58">
        <w:tc>
          <w:tcPr>
            <w:tcW w:w="507" w:type="pct"/>
            <w:vMerge/>
          </w:tcPr>
          <w:p w14:paraId="04FB758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DD95387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59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PX4</w:t>
            </w:r>
          </w:p>
        </w:tc>
        <w:tc>
          <w:tcPr>
            <w:tcW w:w="2018" w:type="pct"/>
          </w:tcPr>
          <w:p w14:paraId="5566297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102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EST-4</w:t>
            </w:r>
            <w:r w:rsidRPr="0051021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102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PR37L1-2</w:t>
            </w:r>
            <w:r w:rsidRPr="0051021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102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BXL3-1</w:t>
            </w:r>
            <w:r w:rsidRPr="0051021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102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NCKAP1-1</w:t>
            </w:r>
          </w:p>
          <w:p w14:paraId="4B50FE96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7D43AA36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257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24-1</w:t>
            </w:r>
            <w:r w:rsidRPr="00D257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57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HAAO-1</w:t>
            </w:r>
            <w:r w:rsidRPr="00D257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57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36009</w:t>
            </w:r>
            <w:r w:rsidRPr="00D257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57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LALBA-1</w:t>
            </w:r>
          </w:p>
          <w:p w14:paraId="27E5E523" w14:textId="77777777" w:rsidR="00381B2E" w:rsidRPr="003C6624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3C66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834725</w:t>
            </w:r>
            <w:r w:rsidRPr="003C66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C66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32-1</w:t>
            </w:r>
            <w:r w:rsidRPr="003C66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C66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37626</w:t>
            </w:r>
          </w:p>
        </w:tc>
      </w:tr>
      <w:tr w:rsidR="00381B2E" w14:paraId="009540DC" w14:textId="77777777" w:rsidTr="00147E58">
        <w:tc>
          <w:tcPr>
            <w:tcW w:w="507" w:type="pct"/>
            <w:vMerge/>
          </w:tcPr>
          <w:p w14:paraId="0458D1FE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E7CAF19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59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PX1</w:t>
            </w:r>
          </w:p>
        </w:tc>
        <w:tc>
          <w:tcPr>
            <w:tcW w:w="2018" w:type="pct"/>
          </w:tcPr>
          <w:p w14:paraId="70564A44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96BFA08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7E63CAF6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63F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11-796G6.2.1-3</w:t>
            </w:r>
            <w:r w:rsidRPr="00563F8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63F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SNK1A1-1</w:t>
            </w:r>
            <w:r w:rsidRPr="00563F8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63F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SMC3IP-3</w:t>
            </w:r>
          </w:p>
          <w:p w14:paraId="556E3933" w14:textId="77777777" w:rsidR="00381B2E" w:rsidRPr="00563F8B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63F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ORC2-5</w:t>
            </w:r>
            <w:r w:rsidRPr="00563F8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63F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NOT7-1</w:t>
            </w:r>
            <w:r w:rsidRPr="00563F8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63F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PL19-6</w:t>
            </w:r>
            <w:r w:rsidRPr="00563F8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63F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013595</w:t>
            </w:r>
          </w:p>
        </w:tc>
      </w:tr>
      <w:tr w:rsidR="00381B2E" w14:paraId="54FC3666" w14:textId="77777777" w:rsidTr="00147E58">
        <w:tc>
          <w:tcPr>
            <w:tcW w:w="507" w:type="pct"/>
            <w:vMerge/>
          </w:tcPr>
          <w:p w14:paraId="78E5D78A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48ABC00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11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PX3</w:t>
            </w:r>
          </w:p>
        </w:tc>
        <w:tc>
          <w:tcPr>
            <w:tcW w:w="2018" w:type="pct"/>
          </w:tcPr>
          <w:p w14:paraId="795B1C8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7630AD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6DA2B36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F39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AM177A1-1</w:t>
            </w:r>
            <w:r w:rsidRPr="00FF39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F39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TP6V1E2-5</w:t>
            </w:r>
            <w:r w:rsidRPr="00FF39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F39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DSS1-4, lnc-COL8A2-3</w:t>
            </w:r>
          </w:p>
          <w:p w14:paraId="15C8D767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771B5FE1" w14:textId="77777777" w:rsidTr="00147E58">
        <w:tc>
          <w:tcPr>
            <w:tcW w:w="507" w:type="pct"/>
            <w:vMerge/>
          </w:tcPr>
          <w:p w14:paraId="6ABFD8CB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CECD99B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63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SR</w:t>
            </w:r>
          </w:p>
        </w:tc>
        <w:tc>
          <w:tcPr>
            <w:tcW w:w="2018" w:type="pct"/>
          </w:tcPr>
          <w:p w14:paraId="056504CD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BXL3-1</w:t>
            </w:r>
            <w:r w:rsidRPr="00C730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ST7-1</w:t>
            </w:r>
            <w:r w:rsidRPr="00C730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RPS30-8</w:t>
            </w:r>
            <w:r w:rsidRPr="00C730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4749</w:t>
            </w:r>
          </w:p>
          <w:p w14:paraId="0F75D8C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37094B5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LALBA-1</w:t>
            </w:r>
            <w:r w:rsidRPr="00C730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CTEX1D1-1</w:t>
            </w:r>
            <w:r w:rsidRPr="00C730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240-1</w:t>
            </w:r>
            <w:r w:rsidRPr="00C730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24-1</w:t>
            </w:r>
          </w:p>
          <w:p w14:paraId="7A9D1429" w14:textId="77777777" w:rsidR="00381B2E" w:rsidRPr="00C73044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837388</w:t>
            </w:r>
            <w:r w:rsidRPr="00C730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73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32-1</w:t>
            </w:r>
          </w:p>
        </w:tc>
      </w:tr>
      <w:tr w:rsidR="00381B2E" w14:paraId="1F0E84A0" w14:textId="77777777" w:rsidTr="00147E58">
        <w:tc>
          <w:tcPr>
            <w:tcW w:w="507" w:type="pct"/>
            <w:vMerge/>
          </w:tcPr>
          <w:p w14:paraId="703A25A9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1C3A608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1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CF1C</w:t>
            </w:r>
          </w:p>
        </w:tc>
        <w:tc>
          <w:tcPr>
            <w:tcW w:w="2018" w:type="pct"/>
          </w:tcPr>
          <w:p w14:paraId="49C5281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0D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ZNF804B-1</w:t>
            </w:r>
            <w:r w:rsidRPr="000D7A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D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379277</w:t>
            </w:r>
            <w:r w:rsidRPr="000D7A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D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BCD3-1</w:t>
            </w:r>
            <w:r w:rsidRPr="000D7A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D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ZNF804B-2</w:t>
            </w:r>
          </w:p>
          <w:p w14:paraId="2B9FFA7D" w14:textId="77777777" w:rsidR="00381B2E" w:rsidRPr="006409BC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409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XDC1-12</w:t>
            </w:r>
            <w:r w:rsidRPr="006409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409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RPL40-4</w:t>
            </w:r>
            <w:r w:rsidRPr="006409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409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DCCAG8-1</w:t>
            </w:r>
            <w:r w:rsidRPr="006409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409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C092295.7.1-2</w:t>
            </w:r>
          </w:p>
        </w:tc>
        <w:tc>
          <w:tcPr>
            <w:tcW w:w="2018" w:type="pct"/>
          </w:tcPr>
          <w:p w14:paraId="335948C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06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BL1XR1-6</w:t>
            </w:r>
            <w:r w:rsidRPr="002E066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06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SPH1-3</w:t>
            </w:r>
            <w:r w:rsidRPr="002E066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06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TC23-5</w:t>
            </w:r>
            <w:r w:rsidRPr="002E066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06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NC00237</w:t>
            </w:r>
          </w:p>
          <w:p w14:paraId="0348E890" w14:textId="77777777" w:rsidR="00381B2E" w:rsidRPr="000D7AD7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2E06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HBG2-1</w:t>
            </w:r>
            <w:r w:rsidRPr="002E066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06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IGG-2</w:t>
            </w:r>
            <w:r w:rsidRPr="002E066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06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BTD-1</w:t>
            </w:r>
            <w:r w:rsidRPr="002E066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06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L136219.1-3</w:t>
            </w:r>
          </w:p>
        </w:tc>
      </w:tr>
      <w:tr w:rsidR="00381B2E" w14:paraId="0474E226" w14:textId="77777777" w:rsidTr="00147E58">
        <w:tc>
          <w:tcPr>
            <w:tcW w:w="507" w:type="pct"/>
            <w:vMerge/>
          </w:tcPr>
          <w:p w14:paraId="0B02BD55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32609C6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1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CF1</w:t>
            </w:r>
          </w:p>
        </w:tc>
        <w:tc>
          <w:tcPr>
            <w:tcW w:w="2018" w:type="pct"/>
          </w:tcPr>
          <w:p w14:paraId="6551A4A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8259B1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25BABF35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8461A8A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5EFA222D" w14:textId="77777777" w:rsidTr="00147E58">
        <w:tc>
          <w:tcPr>
            <w:tcW w:w="507" w:type="pct"/>
            <w:vMerge/>
          </w:tcPr>
          <w:p w14:paraId="13148042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4891D26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2A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CF2</w:t>
            </w:r>
          </w:p>
        </w:tc>
        <w:tc>
          <w:tcPr>
            <w:tcW w:w="2018" w:type="pct"/>
          </w:tcPr>
          <w:p w14:paraId="6B3004F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IOK1-2</w:t>
            </w:r>
            <w:r w:rsidRPr="00E70F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236417</w:t>
            </w:r>
            <w:r w:rsidRPr="00E70F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ESDC1-2</w:t>
            </w:r>
            <w:r w:rsidRPr="00E70F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B3GAT1-2</w:t>
            </w:r>
          </w:p>
          <w:p w14:paraId="2C3C0AA5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560875</w:t>
            </w:r>
          </w:p>
        </w:tc>
        <w:tc>
          <w:tcPr>
            <w:tcW w:w="2018" w:type="pct"/>
          </w:tcPr>
          <w:p w14:paraId="1671205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BNIP2-2</w:t>
            </w:r>
            <w:r w:rsidRPr="00E70F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KDM5B-3</w:t>
            </w:r>
            <w:r w:rsidRPr="00E70F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711915</w:t>
            </w:r>
            <w:r w:rsidRPr="00E70F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PR101-3</w:t>
            </w:r>
          </w:p>
          <w:p w14:paraId="0CF2F052" w14:textId="77777777" w:rsidR="00381B2E" w:rsidRPr="00E70F9F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GANC-1</w:t>
            </w:r>
            <w:r w:rsidRPr="00E70F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TUB1-2</w:t>
            </w:r>
            <w:r w:rsidRPr="00E70F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RPS25-5</w:t>
            </w:r>
            <w:r w:rsidRPr="00E70F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70F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6orf62-1</w:t>
            </w:r>
          </w:p>
        </w:tc>
      </w:tr>
      <w:tr w:rsidR="00381B2E" w14:paraId="795DE75D" w14:textId="77777777" w:rsidTr="00147E58">
        <w:tc>
          <w:tcPr>
            <w:tcW w:w="507" w:type="pct"/>
            <w:vMerge/>
          </w:tcPr>
          <w:p w14:paraId="3CFDEE84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74B41372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C12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FIX</w:t>
            </w:r>
          </w:p>
        </w:tc>
        <w:tc>
          <w:tcPr>
            <w:tcW w:w="2018" w:type="pct"/>
          </w:tcPr>
          <w:p w14:paraId="3B5ADFE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84D1C9B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  <w:vAlign w:val="center"/>
          </w:tcPr>
          <w:p w14:paraId="314F1EC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4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KIAA1609-1</w:t>
            </w:r>
            <w:r w:rsidRPr="002E4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4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753555</w:t>
            </w:r>
            <w:r w:rsidRPr="002E4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4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ARD4-AS1</w:t>
            </w:r>
            <w:r w:rsidRPr="002E4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4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KDM3A-1</w:t>
            </w:r>
          </w:p>
          <w:p w14:paraId="435D9D07" w14:textId="77777777" w:rsidR="00381B2E" w:rsidRPr="002E4916" w:rsidRDefault="00381B2E" w:rsidP="00147E58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4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379277</w:t>
            </w:r>
            <w:r w:rsidRPr="002E4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E4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BCD3-1</w:t>
            </w:r>
            <w:r w:rsidRPr="002E4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E4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11-116D17.1.1-4</w:t>
            </w:r>
            <w:r w:rsidRPr="002E4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E4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835378</w:t>
            </w:r>
          </w:p>
        </w:tc>
      </w:tr>
      <w:tr w:rsidR="00381B2E" w14:paraId="175D0A95" w14:textId="77777777" w:rsidTr="00147E58">
        <w:tc>
          <w:tcPr>
            <w:tcW w:w="507" w:type="pct"/>
            <w:vMerge/>
          </w:tcPr>
          <w:p w14:paraId="2281C21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7009897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E6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OXM1</w:t>
            </w:r>
          </w:p>
        </w:tc>
        <w:tc>
          <w:tcPr>
            <w:tcW w:w="2018" w:type="pct"/>
          </w:tcPr>
          <w:p w14:paraId="1CEAD2B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87B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RP1B-1</w:t>
            </w:r>
            <w:r w:rsidRPr="00D87B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87B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BTLA-4</w:t>
            </w:r>
            <w:r w:rsidRPr="00D87B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87B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8orf62-1</w:t>
            </w:r>
            <w:r w:rsidRPr="00D87B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87B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NRIP1-2</w:t>
            </w:r>
          </w:p>
          <w:p w14:paraId="77A1911C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0C48E3F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3366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NQO2-9</w:t>
            </w:r>
            <w:r w:rsidRPr="0033663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366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712832</w:t>
            </w:r>
            <w:r w:rsidRPr="0033663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366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TA-299D3.8.1-8</w:t>
            </w:r>
            <w:r w:rsidRPr="0033663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366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HAUS5-3</w:t>
            </w:r>
          </w:p>
          <w:p w14:paraId="635D8FA8" w14:textId="77777777" w:rsidR="00381B2E" w:rsidRPr="009552AD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9552AD">
              <w:t xml:space="preserve"> </w:t>
            </w:r>
            <w:r w:rsidRPr="00955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DUFAB1-1</w:t>
            </w:r>
            <w:r w:rsidRPr="00955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55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HAC2-5</w:t>
            </w:r>
            <w:r w:rsidRPr="00955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55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MI1-1</w:t>
            </w:r>
            <w:r w:rsidRPr="00955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955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753601</w:t>
            </w:r>
          </w:p>
        </w:tc>
      </w:tr>
      <w:tr w:rsidR="00381B2E" w14:paraId="7ED6FF6B" w14:textId="77777777" w:rsidTr="00147E58">
        <w:tc>
          <w:tcPr>
            <w:tcW w:w="507" w:type="pct"/>
            <w:vMerge w:val="restart"/>
            <w:vAlign w:val="center"/>
          </w:tcPr>
          <w:p w14:paraId="676BB4D8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tein Location</w:t>
            </w:r>
          </w:p>
        </w:tc>
        <w:tc>
          <w:tcPr>
            <w:tcW w:w="457" w:type="pct"/>
            <w:vAlign w:val="center"/>
          </w:tcPr>
          <w:p w14:paraId="2A059D95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601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HMP4B</w:t>
            </w:r>
          </w:p>
        </w:tc>
        <w:tc>
          <w:tcPr>
            <w:tcW w:w="2018" w:type="pct"/>
          </w:tcPr>
          <w:p w14:paraId="347B322C" w14:textId="77777777" w:rsidR="00381B2E" w:rsidRPr="003272C2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KBP2-1,</w:t>
            </w:r>
            <w:r w:rsidRPr="003272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KA2-2,</w:t>
            </w:r>
            <w:r w:rsidRPr="003272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AT2-1,</w:t>
            </w:r>
            <w:r w:rsidRPr="003272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DUFAF2-1</w:t>
            </w:r>
          </w:p>
          <w:p w14:paraId="7540A20A" w14:textId="77777777" w:rsidR="00381B2E" w:rsidRPr="002E636F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63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MN1-2,</w:t>
            </w:r>
            <w:r w:rsidRPr="002E636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E63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11-324D17.2.1-3,</w:t>
            </w:r>
            <w:r w:rsidRPr="002E636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E63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20orf187-1,</w:t>
            </w:r>
            <w:r w:rsidRPr="002E636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E63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06-1,</w:t>
            </w:r>
          </w:p>
        </w:tc>
        <w:tc>
          <w:tcPr>
            <w:tcW w:w="2018" w:type="pct"/>
          </w:tcPr>
          <w:p w14:paraId="4B95549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H3RF2-1,</w:t>
            </w:r>
            <w:r w:rsidRPr="003272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NKRD27-6,</w:t>
            </w:r>
            <w:r w:rsidRPr="003272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SNK1A1-7,</w:t>
            </w:r>
            <w:r w:rsidRPr="003272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C091132.1-3</w:t>
            </w:r>
          </w:p>
          <w:p w14:paraId="3ADB018B" w14:textId="77777777" w:rsidR="00381B2E" w:rsidRPr="003272C2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830773,</w:t>
            </w:r>
            <w:r w:rsidRPr="003272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828024,</w:t>
            </w:r>
            <w:r w:rsidRPr="003272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2C-AS1,</w:t>
            </w:r>
            <w:r w:rsidRPr="003272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OTEB-5</w:t>
            </w:r>
          </w:p>
        </w:tc>
      </w:tr>
      <w:tr w:rsidR="00381B2E" w14:paraId="38BD8198" w14:textId="77777777" w:rsidTr="00147E58">
        <w:tc>
          <w:tcPr>
            <w:tcW w:w="507" w:type="pct"/>
            <w:vMerge/>
          </w:tcPr>
          <w:p w14:paraId="1911A87B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5792CDB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1E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EC61A1</w:t>
            </w:r>
          </w:p>
        </w:tc>
        <w:tc>
          <w:tcPr>
            <w:tcW w:w="2018" w:type="pct"/>
          </w:tcPr>
          <w:p w14:paraId="24BAB3EA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F6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CTEX1D1-1,</w:t>
            </w:r>
            <w:r w:rsidRPr="00DF68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F6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LNB-3,</w:t>
            </w:r>
            <w:r w:rsidRPr="00DF68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F6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MEM240-1</w:t>
            </w:r>
            <w:r w:rsidRPr="00DF68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F6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HAAO-1</w:t>
            </w:r>
          </w:p>
          <w:p w14:paraId="2994D02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4D015DB3" w14:textId="77777777" w:rsidR="00381B2E" w:rsidRPr="00565BEB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565B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PSF4-1,</w:t>
            </w:r>
            <w:r w:rsidRPr="00565BE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65B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36009</w:t>
            </w:r>
            <w:r w:rsidRPr="00565BE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65B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RPS30-8,</w:t>
            </w:r>
            <w:r w:rsidRPr="00565BE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65B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24-1</w:t>
            </w:r>
          </w:p>
          <w:p w14:paraId="48748274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0D769D0B" w14:textId="77777777" w:rsidTr="00147E58">
        <w:tc>
          <w:tcPr>
            <w:tcW w:w="507" w:type="pct"/>
            <w:vMerge/>
          </w:tcPr>
          <w:p w14:paraId="59217BCF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74979AFF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75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EC61A2</w:t>
            </w:r>
          </w:p>
        </w:tc>
        <w:tc>
          <w:tcPr>
            <w:tcW w:w="2018" w:type="pct"/>
          </w:tcPr>
          <w:p w14:paraId="772230E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E52F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ZNF571-AS1,</w:t>
            </w:r>
            <w:r w:rsidRPr="00E52F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52F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D4-AS1,</w:t>
            </w:r>
            <w:r w:rsidRPr="00E52F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52F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C002553.1-1</w:t>
            </w:r>
            <w:r w:rsidRPr="00E52F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52F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ZNF506-2</w:t>
            </w:r>
          </w:p>
          <w:p w14:paraId="75BC03E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48EDE4D2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52F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484828,</w:t>
            </w:r>
            <w:r w:rsidRPr="00E52F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52F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NKMY2-1</w:t>
            </w:r>
            <w:r w:rsidRPr="00E52F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52F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CDC148-1,</w:t>
            </w:r>
            <w:r w:rsidRPr="00E52F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52F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ETD8-1</w:t>
            </w:r>
          </w:p>
          <w:p w14:paraId="69701F88" w14:textId="77777777" w:rsidR="00381B2E" w:rsidRPr="002E6F15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6F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MEM75-8</w:t>
            </w:r>
            <w:r w:rsidRPr="002E6F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6F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993599</w:t>
            </w:r>
            <w:r w:rsidRPr="002E6F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6F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P11-116D17.1.1-4</w:t>
            </w:r>
            <w:r w:rsidRPr="002E6F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E6F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TUS2-AS2</w:t>
            </w:r>
          </w:p>
        </w:tc>
      </w:tr>
      <w:tr w:rsidR="00381B2E" w14:paraId="1AD56CC1" w14:textId="77777777" w:rsidTr="00147E58">
        <w:tc>
          <w:tcPr>
            <w:tcW w:w="507" w:type="pct"/>
            <w:vMerge/>
          </w:tcPr>
          <w:p w14:paraId="1A737369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A1F3066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9E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EC61G</w:t>
            </w:r>
          </w:p>
        </w:tc>
        <w:tc>
          <w:tcPr>
            <w:tcW w:w="2018" w:type="pct"/>
          </w:tcPr>
          <w:p w14:paraId="7990AE2A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051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SC2-2</w:t>
            </w:r>
            <w:r w:rsidRPr="00F0518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051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393438</w:t>
            </w:r>
          </w:p>
          <w:p w14:paraId="3E767DCA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62C48406" w14:textId="77777777" w:rsidR="00381B2E" w:rsidRPr="00F0518B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051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RMT61B-1,</w:t>
            </w:r>
            <w:r w:rsidRPr="00F0518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051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INA-5</w:t>
            </w:r>
            <w:r w:rsidRPr="00F0518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051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ZNF382-2</w:t>
            </w:r>
            <w:r w:rsidRPr="00F0518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051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ATM-5</w:t>
            </w:r>
          </w:p>
          <w:p w14:paraId="2809CB9F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F051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839036</w:t>
            </w:r>
          </w:p>
        </w:tc>
      </w:tr>
      <w:tr w:rsidR="00381B2E" w14:paraId="7714F5F5" w14:textId="77777777" w:rsidTr="00147E58">
        <w:tc>
          <w:tcPr>
            <w:tcW w:w="507" w:type="pct"/>
            <w:vMerge/>
          </w:tcPr>
          <w:p w14:paraId="08B9E15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E075791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9E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EC62</w:t>
            </w:r>
          </w:p>
        </w:tc>
        <w:tc>
          <w:tcPr>
            <w:tcW w:w="2018" w:type="pct"/>
          </w:tcPr>
          <w:p w14:paraId="5AB74B0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02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24-1,</w:t>
            </w:r>
            <w:r w:rsidRPr="00802B6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02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CTEX1D1-1,</w:t>
            </w:r>
            <w:r w:rsidRPr="00802B6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02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MEM240-1,</w:t>
            </w:r>
            <w:r w:rsidRPr="00802B6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02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PSF4-1</w:t>
            </w:r>
          </w:p>
          <w:p w14:paraId="44C59D2A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6C2B1D6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802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FSD8-1,</w:t>
            </w:r>
            <w:r w:rsidRPr="00802B6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02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EST-4</w:t>
            </w:r>
            <w:r w:rsidRPr="00802B6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2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174749,</w:t>
            </w:r>
            <w:r w:rsidRPr="00802B6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02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ST7-1</w:t>
            </w:r>
          </w:p>
          <w:p w14:paraId="4D134398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676B9AF8" w14:textId="77777777" w:rsidTr="00147E58">
        <w:tc>
          <w:tcPr>
            <w:tcW w:w="507" w:type="pct"/>
            <w:vMerge/>
          </w:tcPr>
          <w:p w14:paraId="7A2CACB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EEBCEDD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3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GTA</w:t>
            </w:r>
          </w:p>
        </w:tc>
        <w:tc>
          <w:tcPr>
            <w:tcW w:w="2018" w:type="pct"/>
          </w:tcPr>
          <w:p w14:paraId="576BC60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5C990143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74D257C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447F6C54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4A40AFB6" w14:textId="77777777" w:rsidTr="00147E58">
        <w:tc>
          <w:tcPr>
            <w:tcW w:w="507" w:type="pct"/>
            <w:vMerge/>
          </w:tcPr>
          <w:p w14:paraId="26250EBC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76B318B0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9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GTB</w:t>
            </w:r>
          </w:p>
        </w:tc>
        <w:tc>
          <w:tcPr>
            <w:tcW w:w="2018" w:type="pct"/>
          </w:tcPr>
          <w:p w14:paraId="4FC70256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B1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714543</w:t>
            </w:r>
            <w:r w:rsidRPr="000B140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B1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5orf44-1,</w:t>
            </w:r>
            <w:r w:rsidRPr="000B140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B1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IMBP3C-3</w:t>
            </w:r>
            <w:r w:rsidRPr="000B140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B1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9orf44-5</w:t>
            </w:r>
          </w:p>
          <w:p w14:paraId="20B17463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52CAB6F5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B1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YRM2-1,</w:t>
            </w:r>
            <w:r w:rsidRPr="000B140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B1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IGN-1,</w:t>
            </w:r>
            <w:r w:rsidRPr="000B140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B1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S6-3</w:t>
            </w:r>
            <w:r w:rsidRPr="000B140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B1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PPIC-6</w:t>
            </w:r>
          </w:p>
          <w:p w14:paraId="45D9A94C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6DB58D3A" w14:textId="77777777" w:rsidTr="00147E58">
        <w:tc>
          <w:tcPr>
            <w:tcW w:w="507" w:type="pct"/>
            <w:vMerge/>
          </w:tcPr>
          <w:p w14:paraId="2EA1B08F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BFF36D1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6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CS1</w:t>
            </w:r>
          </w:p>
        </w:tc>
        <w:tc>
          <w:tcPr>
            <w:tcW w:w="2018" w:type="pct"/>
          </w:tcPr>
          <w:p w14:paraId="58E6B3BC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TRR-7,</w:t>
            </w:r>
            <w:r w:rsidRPr="006161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MDHD2-2</w:t>
            </w:r>
            <w:r w:rsidRPr="006161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KCNT1-7,</w:t>
            </w:r>
            <w:r w:rsidRPr="006161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nc-H3F3B-1 </w:t>
            </w:r>
          </w:p>
          <w:p w14:paraId="258A1BE6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3E5D0FE9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DSCC1-1,</w:t>
            </w:r>
            <w:r w:rsidRPr="006161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YL6-2,</w:t>
            </w:r>
            <w:r w:rsidRPr="006161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HMGB2-15,</w:t>
            </w:r>
            <w:r w:rsidRPr="006161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HCRTR1-1</w:t>
            </w:r>
          </w:p>
          <w:p w14:paraId="133830D1" w14:textId="77777777" w:rsidR="00381B2E" w:rsidRPr="00616145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ADI1-1,</w:t>
            </w:r>
            <w:r w:rsidRPr="006161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OS1-2,</w:t>
            </w:r>
            <w:r w:rsidRPr="006161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YCP1-1,</w:t>
            </w:r>
            <w:r w:rsidRPr="0061614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161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483319</w:t>
            </w:r>
          </w:p>
        </w:tc>
      </w:tr>
      <w:tr w:rsidR="00381B2E" w14:paraId="374FAF2A" w14:textId="77777777" w:rsidTr="00147E58">
        <w:tc>
          <w:tcPr>
            <w:tcW w:w="507" w:type="pct"/>
            <w:vMerge/>
          </w:tcPr>
          <w:p w14:paraId="68F7D8F6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74B4EFB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6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CS2</w:t>
            </w:r>
          </w:p>
        </w:tc>
        <w:tc>
          <w:tcPr>
            <w:tcW w:w="2018" w:type="pct"/>
          </w:tcPr>
          <w:p w14:paraId="6F219F1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77E12020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129A65B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483BC05E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449C4201" w14:textId="77777777" w:rsidTr="00147E58">
        <w:tc>
          <w:tcPr>
            <w:tcW w:w="507" w:type="pct"/>
            <w:vMerge/>
          </w:tcPr>
          <w:p w14:paraId="06FFB002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A0FF6B9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7B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CS3</w:t>
            </w:r>
          </w:p>
        </w:tc>
        <w:tc>
          <w:tcPr>
            <w:tcW w:w="2018" w:type="pct"/>
          </w:tcPr>
          <w:p w14:paraId="7178E14F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TRHD1-1,</w:t>
            </w:r>
            <w:r w:rsidRPr="001626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AMA5-3</w:t>
            </w:r>
            <w:r w:rsidRPr="001626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AB15-1</w:t>
            </w:r>
            <w:r w:rsidRPr="001626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HEATR4-6</w:t>
            </w:r>
          </w:p>
          <w:p w14:paraId="4568863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55F0CE4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AM117A-1,</w:t>
            </w:r>
            <w:r w:rsidRPr="001626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AM8A1-2</w:t>
            </w:r>
            <w:r w:rsidRPr="001626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013783,</w:t>
            </w:r>
            <w:r w:rsidRPr="001626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GYG2P1-1</w:t>
            </w:r>
          </w:p>
          <w:p w14:paraId="12258642" w14:textId="77777777" w:rsidR="00381B2E" w:rsidRPr="00D1513F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483319,</w:t>
            </w:r>
            <w:r w:rsidRPr="001626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OAZ3-4</w:t>
            </w:r>
            <w:r w:rsidRPr="001626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YCP1-1</w:t>
            </w:r>
            <w:r w:rsidRPr="001626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6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FAM120B-3</w:t>
            </w:r>
          </w:p>
        </w:tc>
      </w:tr>
      <w:tr w:rsidR="00381B2E" w14:paraId="055F9976" w14:textId="77777777" w:rsidTr="00147E58">
        <w:tc>
          <w:tcPr>
            <w:tcW w:w="507" w:type="pct"/>
            <w:vMerge/>
          </w:tcPr>
          <w:p w14:paraId="399D0AC3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8B2B1FB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6C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RP9</w:t>
            </w:r>
          </w:p>
        </w:tc>
        <w:tc>
          <w:tcPr>
            <w:tcW w:w="2018" w:type="pct"/>
          </w:tcPr>
          <w:p w14:paraId="5A62CD8A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IARS2-2,</w:t>
            </w:r>
            <w:r w:rsidRPr="00323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WDR77-2,</w:t>
            </w:r>
            <w:r w:rsidRPr="00323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QL3-1</w:t>
            </w:r>
            <w:r w:rsidRPr="00323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LC36A1-5</w:t>
            </w:r>
          </w:p>
          <w:p w14:paraId="1B73FB6E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4B816BB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AD9B-1,</w:t>
            </w:r>
            <w:r w:rsidRPr="00323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ZNF687-1,</w:t>
            </w:r>
            <w:r w:rsidRPr="00323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LC3A2-3</w:t>
            </w:r>
            <w:r w:rsidRPr="00323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AP6-1</w:t>
            </w:r>
          </w:p>
          <w:p w14:paraId="3F0D8978" w14:textId="77777777" w:rsidR="00381B2E" w:rsidRPr="00323E62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PP1R3G-3,</w:t>
            </w:r>
            <w:r w:rsidRPr="00323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GGCT-1,</w:t>
            </w:r>
            <w:r w:rsidRPr="00323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028132,</w:t>
            </w:r>
            <w:r w:rsidRPr="00323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23E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PP7-8</w:t>
            </w:r>
          </w:p>
        </w:tc>
      </w:tr>
      <w:tr w:rsidR="00381B2E" w:rsidRPr="001F1581" w14:paraId="6BB70B9A" w14:textId="77777777" w:rsidTr="00147E58">
        <w:tc>
          <w:tcPr>
            <w:tcW w:w="507" w:type="pct"/>
            <w:vMerge/>
          </w:tcPr>
          <w:p w14:paraId="3F8F07A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D266072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ED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RP14</w:t>
            </w:r>
          </w:p>
        </w:tc>
        <w:tc>
          <w:tcPr>
            <w:tcW w:w="2018" w:type="pct"/>
          </w:tcPr>
          <w:p w14:paraId="744EE52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1B91C9A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058AEBEF" w14:textId="77777777" w:rsidR="00381B2E" w:rsidRPr="001F158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E"/>
              </w:rPr>
            </w:pPr>
            <w:r w:rsidRPr="001F1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val="en-IE"/>
              </w:rPr>
              <w:t>P</w:t>
            </w:r>
            <w:r w:rsidRPr="001F15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IE"/>
              </w:rPr>
              <w:t xml:space="preserve">: </w:t>
            </w:r>
            <w:r w:rsidRPr="001F15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E"/>
              </w:rPr>
              <w:t>lnc-BCAP31-1</w:t>
            </w:r>
            <w:r w:rsidRPr="001F15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IE"/>
              </w:rPr>
              <w:t>,</w:t>
            </w:r>
            <w:r w:rsidRPr="001F15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E"/>
              </w:rPr>
              <w:t xml:space="preserve"> XLOC_1829151,</w:t>
            </w:r>
            <w:r w:rsidRPr="001F15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IE"/>
              </w:rPr>
              <w:t xml:space="preserve"> </w:t>
            </w:r>
            <w:r w:rsidRPr="001F15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E"/>
              </w:rPr>
              <w:t>ARHGEF19-AS1,</w:t>
            </w:r>
            <w:r w:rsidRPr="001F15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IE"/>
              </w:rPr>
              <w:t xml:space="preserve"> </w:t>
            </w:r>
            <w:r w:rsidRPr="001F15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217694</w:t>
            </w:r>
          </w:p>
          <w:p w14:paraId="3D89D4D7" w14:textId="77777777" w:rsidR="00381B2E" w:rsidRPr="001F1581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1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1F15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1F1581">
              <w:t xml:space="preserve"> </w:t>
            </w:r>
            <w:r w:rsidRPr="001F15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32-1</w:t>
            </w:r>
            <w:r w:rsidRPr="001F15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F15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G8</w:t>
            </w:r>
          </w:p>
        </w:tc>
      </w:tr>
      <w:tr w:rsidR="00381B2E" w14:paraId="744770DE" w14:textId="77777777" w:rsidTr="00147E58">
        <w:tc>
          <w:tcPr>
            <w:tcW w:w="507" w:type="pct"/>
            <w:vMerge/>
          </w:tcPr>
          <w:p w14:paraId="6845086E" w14:textId="77777777" w:rsidR="00381B2E" w:rsidRPr="001F158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B615CF9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A2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RP19</w:t>
            </w:r>
          </w:p>
        </w:tc>
        <w:tc>
          <w:tcPr>
            <w:tcW w:w="2018" w:type="pct"/>
          </w:tcPr>
          <w:p w14:paraId="21387D59" w14:textId="77777777" w:rsidR="00381B2E" w:rsidRPr="0065508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550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CTEX1D1-1,</w:t>
            </w:r>
            <w:r w:rsidRPr="006550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550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HAAO-1</w:t>
            </w:r>
            <w:r w:rsidRPr="006550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550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PSF4-1,</w:t>
            </w:r>
            <w:r w:rsidRPr="006550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550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MEM240-1</w:t>
            </w:r>
          </w:p>
          <w:p w14:paraId="0F2D7E5A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5F54ECF4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550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IP5-AS1,</w:t>
            </w:r>
            <w:r w:rsidRPr="006550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550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36009,</w:t>
            </w:r>
            <w:r w:rsidRPr="006550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550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DC-1</w:t>
            </w:r>
            <w:r w:rsidRPr="006550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550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NCKAP1-1</w:t>
            </w:r>
          </w:p>
          <w:p w14:paraId="58133790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4560D42A" w14:textId="77777777" w:rsidTr="00147E58">
        <w:tc>
          <w:tcPr>
            <w:tcW w:w="507" w:type="pct"/>
            <w:vMerge/>
          </w:tcPr>
          <w:p w14:paraId="73C1E184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FF5824E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1DC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RP72</w:t>
            </w:r>
          </w:p>
        </w:tc>
        <w:tc>
          <w:tcPr>
            <w:tcW w:w="2018" w:type="pct"/>
          </w:tcPr>
          <w:p w14:paraId="3894E63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434FC96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  <w:vAlign w:val="center"/>
          </w:tcPr>
          <w:p w14:paraId="66ED777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43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E"/>
              </w:rPr>
              <w:t>lnc-RBM10-1,</w:t>
            </w:r>
            <w:r w:rsidRPr="00FA43B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IE"/>
              </w:rPr>
              <w:t xml:space="preserve"> </w:t>
            </w:r>
            <w:r w:rsidRPr="00FA43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E"/>
              </w:rPr>
              <w:t>XLOC_2032959,</w:t>
            </w:r>
            <w:r w:rsidRPr="00FA43B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IE"/>
              </w:rPr>
              <w:t xml:space="preserve"> </w:t>
            </w:r>
            <w:r w:rsidRPr="00FA43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E"/>
              </w:rPr>
              <w:t>lnc-C6orf146-4,</w:t>
            </w:r>
            <w:r w:rsidRPr="00FA43B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IE"/>
              </w:rPr>
              <w:t xml:space="preserve"> </w:t>
            </w:r>
            <w:r w:rsidRPr="00FA43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E"/>
              </w:rPr>
              <w:t>XLOC_1586489</w:t>
            </w:r>
          </w:p>
          <w:p w14:paraId="3F0BDE6D" w14:textId="77777777" w:rsidR="00381B2E" w:rsidRPr="00FA43BA" w:rsidRDefault="00381B2E" w:rsidP="00147E58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43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379277,</w:t>
            </w:r>
            <w:r w:rsidRPr="00FA43B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A43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GNL1-3,</w:t>
            </w:r>
            <w:r w:rsidRPr="00FA43B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A43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11-116D17.1.1-4,</w:t>
            </w:r>
            <w:r w:rsidRPr="00FA43B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A43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218688</w:t>
            </w:r>
          </w:p>
        </w:tc>
      </w:tr>
      <w:tr w:rsidR="00381B2E" w14:paraId="18B4C3E7" w14:textId="77777777" w:rsidTr="00147E58">
        <w:tc>
          <w:tcPr>
            <w:tcW w:w="507" w:type="pct"/>
            <w:vMerge/>
          </w:tcPr>
          <w:p w14:paraId="2EB81D8F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852C9AB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1DC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RP54</w:t>
            </w:r>
          </w:p>
        </w:tc>
        <w:tc>
          <w:tcPr>
            <w:tcW w:w="2018" w:type="pct"/>
          </w:tcPr>
          <w:p w14:paraId="4B0F9357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F9451DD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68155C4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6821D8F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6BF1DF17" w14:textId="77777777" w:rsidTr="00147E58">
        <w:tc>
          <w:tcPr>
            <w:tcW w:w="507" w:type="pct"/>
            <w:vMerge/>
          </w:tcPr>
          <w:p w14:paraId="69CC3D4C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B587848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5D9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SR3</w:t>
            </w:r>
          </w:p>
        </w:tc>
        <w:tc>
          <w:tcPr>
            <w:tcW w:w="2018" w:type="pct"/>
          </w:tcPr>
          <w:p w14:paraId="6C0B3CA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4B04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MRPS30-8</w:t>
            </w:r>
          </w:p>
          <w:p w14:paraId="06235626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14ACA42F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B462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IP5-AS1,</w:t>
            </w:r>
            <w:r w:rsidRPr="00B462C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462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MEM240-1</w:t>
            </w:r>
            <w:r w:rsidRPr="00B462C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462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36009,</w:t>
            </w:r>
            <w:r w:rsidRPr="00B462C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462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24-1</w:t>
            </w:r>
          </w:p>
          <w:p w14:paraId="3E235147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B462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orf132-1</w:t>
            </w:r>
          </w:p>
        </w:tc>
      </w:tr>
      <w:tr w:rsidR="00381B2E" w14:paraId="660BAE4C" w14:textId="77777777" w:rsidTr="00147E58">
        <w:tc>
          <w:tcPr>
            <w:tcW w:w="507" w:type="pct"/>
            <w:vMerge/>
          </w:tcPr>
          <w:p w14:paraId="39086E71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381ACE9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86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AM1</w:t>
            </w:r>
          </w:p>
        </w:tc>
        <w:tc>
          <w:tcPr>
            <w:tcW w:w="2018" w:type="pct"/>
          </w:tcPr>
          <w:p w14:paraId="70D32189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EBA7C2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0338E578" w14:textId="77777777" w:rsidR="00381B2E" w:rsidRPr="00D54350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543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HAAO-1,</w:t>
            </w:r>
            <w:r w:rsidRPr="00D5435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543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ALBA-1,</w:t>
            </w:r>
            <w:r w:rsidRPr="00D5435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543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CKAP1-1,</w:t>
            </w:r>
            <w:r w:rsidRPr="00D5435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543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217694</w:t>
            </w:r>
          </w:p>
          <w:p w14:paraId="38C7DA3A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0AAA0AAD" w14:textId="77777777" w:rsidTr="00147E58">
        <w:tc>
          <w:tcPr>
            <w:tcW w:w="507" w:type="pct"/>
            <w:vMerge/>
          </w:tcPr>
          <w:p w14:paraId="692A9889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22AB46F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86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AM2</w:t>
            </w:r>
          </w:p>
        </w:tc>
        <w:tc>
          <w:tcPr>
            <w:tcW w:w="2018" w:type="pct"/>
          </w:tcPr>
          <w:p w14:paraId="5B58D90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7A8B6936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5150443D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17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KHDRBS3-4,</w:t>
            </w:r>
            <w:r w:rsidRPr="0071713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17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DNAJA1-2,</w:t>
            </w:r>
            <w:r w:rsidRPr="0071713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17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20orf20-1</w:t>
            </w:r>
            <w:r w:rsidRPr="0071713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17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5orf41-11</w:t>
            </w:r>
          </w:p>
          <w:p w14:paraId="0F56A950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11A895E1" w14:textId="77777777" w:rsidTr="00147E58">
        <w:tc>
          <w:tcPr>
            <w:tcW w:w="507" w:type="pct"/>
            <w:vMerge/>
          </w:tcPr>
          <w:p w14:paraId="3868538F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55A5E15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2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YR2</w:t>
            </w:r>
          </w:p>
        </w:tc>
        <w:tc>
          <w:tcPr>
            <w:tcW w:w="2018" w:type="pct"/>
          </w:tcPr>
          <w:p w14:paraId="46D809E5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3-377D14.1.1-7</w:t>
            </w:r>
          </w:p>
          <w:p w14:paraId="69006DDB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7B5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DDHD2-1</w:t>
            </w:r>
            <w:r w:rsidRPr="007B55E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845984</w:t>
            </w:r>
          </w:p>
        </w:tc>
        <w:tc>
          <w:tcPr>
            <w:tcW w:w="2018" w:type="pct"/>
          </w:tcPr>
          <w:p w14:paraId="50835854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BTPS2-1,</w:t>
            </w:r>
            <w:r w:rsidRPr="007B55E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BXO11-1</w:t>
            </w:r>
            <w:r w:rsidRPr="007B55E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1PR1-2</w:t>
            </w:r>
            <w:r w:rsidRPr="007B55E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GPR157-6</w:t>
            </w:r>
          </w:p>
          <w:p w14:paraId="59E06C53" w14:textId="77777777" w:rsidR="00381B2E" w:rsidRPr="007B55ED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032021, lnc-NT5DC2-1,</w:t>
            </w:r>
            <w:r w:rsidRPr="007B55E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VI1-AS1</w:t>
            </w:r>
            <w:r w:rsidRPr="007B55E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B55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2031508</w:t>
            </w:r>
          </w:p>
        </w:tc>
      </w:tr>
      <w:tr w:rsidR="00381B2E" w14:paraId="2417C104" w14:textId="77777777" w:rsidTr="00147E58">
        <w:tc>
          <w:tcPr>
            <w:tcW w:w="507" w:type="pct"/>
            <w:vMerge/>
          </w:tcPr>
          <w:p w14:paraId="0B8A9788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EE3F81F" w14:textId="77777777" w:rsidR="00381B2E" w:rsidRPr="002E09C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37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K2</w:t>
            </w:r>
          </w:p>
        </w:tc>
        <w:tc>
          <w:tcPr>
            <w:tcW w:w="2018" w:type="pct"/>
          </w:tcPr>
          <w:p w14:paraId="6AB2B48C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2C-AS1,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20orf187-1,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YB5R2-3,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AH-3</w:t>
            </w:r>
          </w:p>
          <w:p w14:paraId="64C53F4A" w14:textId="77777777" w:rsidR="00381B2E" w:rsidRPr="009F7CDE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OXN1-1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ITPNA-AS1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TSZ-7,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ORC2-1</w:t>
            </w:r>
          </w:p>
        </w:tc>
        <w:tc>
          <w:tcPr>
            <w:tcW w:w="2018" w:type="pct"/>
          </w:tcPr>
          <w:p w14:paraId="7E19F15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75-8,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828024,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TP6V1G3-4,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GA9-AS1</w:t>
            </w:r>
          </w:p>
          <w:p w14:paraId="444B9ECC" w14:textId="77777777" w:rsidR="00381B2E" w:rsidRPr="009E23C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C85247">
              <w:t xml:space="preserve"> 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KA2-2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DAMTS18-1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AB3-AS2</w:t>
            </w:r>
            <w:r w:rsidRPr="00C852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852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USC5-5</w:t>
            </w:r>
          </w:p>
        </w:tc>
      </w:tr>
      <w:tr w:rsidR="00381B2E" w14:paraId="4A57BAB8" w14:textId="77777777" w:rsidTr="00147E58">
        <w:tc>
          <w:tcPr>
            <w:tcW w:w="507" w:type="pct"/>
            <w:vMerge/>
          </w:tcPr>
          <w:p w14:paraId="3E54862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BAC5060" w14:textId="77777777" w:rsidR="00381B2E" w:rsidRPr="00F41374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24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DRGK1</w:t>
            </w:r>
          </w:p>
        </w:tc>
        <w:tc>
          <w:tcPr>
            <w:tcW w:w="2018" w:type="pct"/>
          </w:tcPr>
          <w:p w14:paraId="2C945F86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532159B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417AB61D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BA9561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7C4B896E" w14:textId="77777777" w:rsidTr="00147E58">
        <w:tc>
          <w:tcPr>
            <w:tcW w:w="507" w:type="pct"/>
            <w:vMerge/>
          </w:tcPr>
          <w:p w14:paraId="22A2F7F1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10E9CE2" w14:textId="77777777" w:rsidR="00381B2E" w:rsidRPr="006F724A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5F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NSIG1</w:t>
            </w:r>
          </w:p>
        </w:tc>
        <w:tc>
          <w:tcPr>
            <w:tcW w:w="2018" w:type="pct"/>
          </w:tcPr>
          <w:p w14:paraId="08A57D1F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4FBDBAC5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3CB2ED5C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037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C092295.7.1-2,</w:t>
            </w:r>
            <w:r w:rsidRPr="00F037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037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IGG-2,</w:t>
            </w:r>
            <w:r w:rsidRPr="00F037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037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LC36A1-5,</w:t>
            </w:r>
            <w:r w:rsidRPr="00F037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037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QL3-1</w:t>
            </w:r>
          </w:p>
          <w:p w14:paraId="3748BB70" w14:textId="77777777" w:rsidR="00381B2E" w:rsidRPr="00F03727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F037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845107,</w:t>
            </w:r>
            <w:r w:rsidRPr="00F037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037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028132,</w:t>
            </w:r>
            <w:r w:rsidRPr="00F037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037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US2-AS2,</w:t>
            </w:r>
            <w:r w:rsidRPr="00F037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037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PP7-8</w:t>
            </w:r>
          </w:p>
        </w:tc>
      </w:tr>
      <w:tr w:rsidR="00381B2E" w14:paraId="2D5C2FF8" w14:textId="77777777" w:rsidTr="00147E58">
        <w:tc>
          <w:tcPr>
            <w:tcW w:w="507" w:type="pct"/>
            <w:vMerge/>
          </w:tcPr>
          <w:p w14:paraId="78E447AE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89ECED3" w14:textId="77777777" w:rsidR="00381B2E" w:rsidRPr="006535FF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F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DELR2</w:t>
            </w:r>
          </w:p>
        </w:tc>
        <w:tc>
          <w:tcPr>
            <w:tcW w:w="2018" w:type="pct"/>
          </w:tcPr>
          <w:p w14:paraId="2F71752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EA846B7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08ADA364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D7A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EDC3-3,</w:t>
            </w:r>
            <w:r w:rsidRPr="007D7A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D7A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ANK3-13, OIP5-AS1,</w:t>
            </w:r>
            <w:r w:rsidRPr="007D7A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D7A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1orf1-1</w:t>
            </w:r>
          </w:p>
          <w:p w14:paraId="0861DCB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1341F72A" w14:textId="77777777" w:rsidTr="00147E58">
        <w:tc>
          <w:tcPr>
            <w:tcW w:w="507" w:type="pct"/>
            <w:vMerge/>
          </w:tcPr>
          <w:p w14:paraId="44A90360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2F36241" w14:textId="77777777" w:rsidR="00381B2E" w:rsidRPr="004B5F05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F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R1</w:t>
            </w:r>
          </w:p>
        </w:tc>
        <w:tc>
          <w:tcPr>
            <w:tcW w:w="2018" w:type="pct"/>
          </w:tcPr>
          <w:p w14:paraId="6E0D0C1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GDPD4-1,</w:t>
            </w:r>
            <w:r w:rsidRPr="00BD40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1-286D6.2.1-2,</w:t>
            </w:r>
            <w:r w:rsidRPr="00BD40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MNAT1-3</w:t>
            </w:r>
            <w:r w:rsidRPr="00BD40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RP8-1</w:t>
            </w:r>
          </w:p>
          <w:p w14:paraId="0594A15A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31FE9D96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WNT8A-2,</w:t>
            </w:r>
            <w:r w:rsidRPr="00BD40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TGDR2-2</w:t>
            </w:r>
            <w:r w:rsidRPr="00BD40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1orf122-2,</w:t>
            </w:r>
            <w:r w:rsidRPr="00BD40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YOM1-1</w:t>
            </w:r>
          </w:p>
          <w:p w14:paraId="0FF05D8F" w14:textId="77777777" w:rsidR="00381B2E" w:rsidRPr="00BD400F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FAP2C-4, XLOC_1621025,</w:t>
            </w:r>
            <w:r w:rsidRPr="00BD40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P3-1,</w:t>
            </w:r>
            <w:r w:rsidRPr="00BD40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D40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229860</w:t>
            </w:r>
          </w:p>
        </w:tc>
      </w:tr>
      <w:tr w:rsidR="00381B2E" w14:paraId="4998EBC7" w14:textId="77777777" w:rsidTr="00147E58">
        <w:tc>
          <w:tcPr>
            <w:tcW w:w="507" w:type="pct"/>
            <w:vMerge/>
          </w:tcPr>
          <w:p w14:paraId="64B3D348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1BD66DE" w14:textId="77777777" w:rsidR="00381B2E" w:rsidRPr="004B5F05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D9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TN4</w:t>
            </w:r>
          </w:p>
        </w:tc>
        <w:tc>
          <w:tcPr>
            <w:tcW w:w="2018" w:type="pct"/>
          </w:tcPr>
          <w:p w14:paraId="3A203A33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165916B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30887603" w14:textId="77777777" w:rsidR="00381B2E" w:rsidRPr="00CB3AFE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B3A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ALBA-1,</w:t>
            </w:r>
            <w:r w:rsidRPr="00CB3AF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B3A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CTEX1D1-1</w:t>
            </w:r>
            <w:r w:rsidRPr="00CB3AF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B3A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MEM240-1</w:t>
            </w:r>
            <w:r w:rsidRPr="00CB3AF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B3A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PSF4-1</w:t>
            </w:r>
          </w:p>
          <w:p w14:paraId="7E241725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65642940" w14:textId="77777777" w:rsidTr="00147E58">
        <w:tc>
          <w:tcPr>
            <w:tcW w:w="507" w:type="pct"/>
            <w:vMerge/>
          </w:tcPr>
          <w:p w14:paraId="0A9A00CC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11D3ADF" w14:textId="77777777" w:rsidR="00381B2E" w:rsidRPr="001D4D92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B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APT1</w:t>
            </w:r>
          </w:p>
        </w:tc>
        <w:tc>
          <w:tcPr>
            <w:tcW w:w="2018" w:type="pct"/>
          </w:tcPr>
          <w:p w14:paraId="69684FA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CMSD-6</w:t>
            </w:r>
            <w:r w:rsidRPr="00B41F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DPY30-4</w:t>
            </w:r>
          </w:p>
          <w:p w14:paraId="61C4C748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551DFA89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8orf83-1,</w:t>
            </w:r>
            <w:r w:rsidRPr="00B41F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DAMTS16-2,</w:t>
            </w:r>
            <w:r w:rsidRPr="00B41F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TF3-3</w:t>
            </w:r>
            <w:r w:rsidRPr="00B41F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TRMT11-1</w:t>
            </w:r>
          </w:p>
          <w:p w14:paraId="7A212A64" w14:textId="77777777" w:rsidR="00381B2E" w:rsidRPr="001E328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HRAC1-3,</w:t>
            </w:r>
            <w:r w:rsidRPr="00B41F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F185-AS1,</w:t>
            </w:r>
            <w:r w:rsidRPr="00B41F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396781</w:t>
            </w:r>
            <w:r w:rsidRPr="00B41F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B41F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7orf23-2</w:t>
            </w:r>
          </w:p>
        </w:tc>
      </w:tr>
      <w:tr w:rsidR="00381B2E" w14:paraId="5F7280C2" w14:textId="77777777" w:rsidTr="00147E58">
        <w:tc>
          <w:tcPr>
            <w:tcW w:w="507" w:type="pct"/>
            <w:vMerge/>
          </w:tcPr>
          <w:p w14:paraId="4E8F5DE2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D117493" w14:textId="77777777" w:rsidR="00381B2E" w:rsidRPr="007476B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BAC2</w:t>
            </w:r>
          </w:p>
        </w:tc>
        <w:tc>
          <w:tcPr>
            <w:tcW w:w="2018" w:type="pct"/>
          </w:tcPr>
          <w:p w14:paraId="51B2249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A317736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16B736B9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121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EBPG-4,</w:t>
            </w:r>
            <w:r w:rsidRPr="007121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121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8-1,</w:t>
            </w:r>
            <w:r w:rsidRPr="007121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121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IMPDH2-2</w:t>
            </w:r>
            <w:r w:rsidRPr="007121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121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004093</w:t>
            </w:r>
          </w:p>
          <w:p w14:paraId="0DBB2476" w14:textId="77777777" w:rsidR="00381B2E" w:rsidRPr="00712135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712135">
              <w:t xml:space="preserve"> </w:t>
            </w:r>
            <w:r w:rsidRPr="007121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CC1-6,</w:t>
            </w:r>
            <w:r w:rsidRPr="007121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121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GUCY1A3-3</w:t>
            </w:r>
            <w:r w:rsidRPr="007121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121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SP3-1</w:t>
            </w:r>
            <w:r w:rsidRPr="007121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121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LOC_1621025</w:t>
            </w:r>
          </w:p>
        </w:tc>
      </w:tr>
      <w:tr w:rsidR="00381B2E" w14:paraId="065BEEF1" w14:textId="77777777" w:rsidTr="00147E58">
        <w:tc>
          <w:tcPr>
            <w:tcW w:w="507" w:type="pct"/>
            <w:vMerge w:val="restart"/>
            <w:vAlign w:val="center"/>
          </w:tcPr>
          <w:p w14:paraId="46C26DAA" w14:textId="3508FCD6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rmatogenesis</w:t>
            </w:r>
          </w:p>
        </w:tc>
        <w:tc>
          <w:tcPr>
            <w:tcW w:w="457" w:type="pct"/>
            <w:vAlign w:val="center"/>
          </w:tcPr>
          <w:p w14:paraId="2BF5EEC5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3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XA11</w:t>
            </w:r>
          </w:p>
        </w:tc>
        <w:tc>
          <w:tcPr>
            <w:tcW w:w="2018" w:type="pct"/>
          </w:tcPr>
          <w:p w14:paraId="14D5D782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P11-404P21.6.1-9,</w:t>
            </w:r>
            <w:r w:rsidRPr="000E31C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ENTPD5-5,</w:t>
            </w:r>
            <w:r w:rsidRPr="000E31C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0894,</w:t>
            </w:r>
            <w:r w:rsidRPr="000E31C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5orf32-3</w:t>
            </w:r>
          </w:p>
          <w:p w14:paraId="6AB944D4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6092787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7orf97-5,</w:t>
            </w:r>
            <w:r w:rsidRPr="000E31C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LC30A4-2,</w:t>
            </w:r>
            <w:r w:rsidRPr="000E31C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BPHL-9,</w:t>
            </w:r>
            <w:r w:rsidRPr="000E31C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MOD1-4</w:t>
            </w:r>
          </w:p>
          <w:p w14:paraId="6E246C4E" w14:textId="77777777" w:rsidR="00381B2E" w:rsidRPr="000E31C4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GUCY1A3-3,</w:t>
            </w:r>
            <w:r w:rsidRPr="000E31C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217124,</w:t>
            </w:r>
            <w:r w:rsidRPr="000E31C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YC-3,</w:t>
            </w:r>
            <w:r w:rsidRPr="000E31C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CC1-6</w:t>
            </w:r>
          </w:p>
        </w:tc>
      </w:tr>
      <w:tr w:rsidR="00381B2E" w14:paraId="7986684A" w14:textId="77777777" w:rsidTr="00147E58">
        <w:tc>
          <w:tcPr>
            <w:tcW w:w="507" w:type="pct"/>
            <w:vMerge/>
          </w:tcPr>
          <w:p w14:paraId="0FEA37BF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7694399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EB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OXD9</w:t>
            </w:r>
          </w:p>
        </w:tc>
        <w:tc>
          <w:tcPr>
            <w:tcW w:w="2018" w:type="pct"/>
          </w:tcPr>
          <w:p w14:paraId="0C531AA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B332D5F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25607D24" w14:textId="77777777" w:rsidR="00381B2E" w:rsidRPr="000C061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C06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DK20-4,</w:t>
            </w:r>
            <w:r w:rsidRPr="000C06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C06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218688,</w:t>
            </w:r>
            <w:r w:rsidRPr="000C06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C06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GALNTL2-1,</w:t>
            </w:r>
            <w:r w:rsidRPr="000C06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C06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GNL1-3</w:t>
            </w:r>
          </w:p>
          <w:p w14:paraId="01AD89A6" w14:textId="77777777" w:rsidR="00381B2E" w:rsidRPr="000C0616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0C06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NNC2-1,</w:t>
            </w:r>
            <w:r w:rsidRPr="000C06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C06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11-279O9.4.1-1,</w:t>
            </w:r>
            <w:r w:rsidRPr="000C06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C06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5orf39-1,</w:t>
            </w:r>
            <w:r w:rsidRPr="000C06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C06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AFF-6</w:t>
            </w:r>
          </w:p>
        </w:tc>
      </w:tr>
      <w:tr w:rsidR="00381B2E" w14:paraId="37AA3D2C" w14:textId="77777777" w:rsidTr="00147E58">
        <w:tc>
          <w:tcPr>
            <w:tcW w:w="507" w:type="pct"/>
            <w:vMerge/>
          </w:tcPr>
          <w:p w14:paraId="345BC790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003A047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3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HCGR</w:t>
            </w:r>
          </w:p>
        </w:tc>
        <w:tc>
          <w:tcPr>
            <w:tcW w:w="2018" w:type="pct"/>
          </w:tcPr>
          <w:p w14:paraId="662889C6" w14:textId="77777777" w:rsidR="00381B2E" w:rsidRPr="00F17759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DPY30-4,</w:t>
            </w:r>
            <w:r w:rsidRPr="00F17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CMSD-6,</w:t>
            </w:r>
            <w:r w:rsidRPr="00F17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DAMTS16-2</w:t>
            </w:r>
          </w:p>
          <w:p w14:paraId="3C3A63CC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27134E0C" w14:textId="77777777" w:rsidR="00381B2E" w:rsidRPr="00F17759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S24-3,</w:t>
            </w:r>
            <w:r w:rsidRPr="00F17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TF3-3,</w:t>
            </w:r>
            <w:r w:rsidRPr="00F17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C073416.2-11,</w:t>
            </w:r>
            <w:r w:rsidRPr="00F17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DOC2B-3</w:t>
            </w:r>
          </w:p>
          <w:p w14:paraId="2AA5DA08" w14:textId="77777777" w:rsidR="00381B2E" w:rsidRPr="00F17759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396781,</w:t>
            </w:r>
            <w:r w:rsidRPr="00F17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F185-AS1,</w:t>
            </w:r>
            <w:r w:rsidRPr="00F17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RRC3C-2,</w:t>
            </w:r>
            <w:r w:rsidRPr="00F17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7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OX7A2L-4</w:t>
            </w:r>
          </w:p>
        </w:tc>
      </w:tr>
      <w:tr w:rsidR="00381B2E" w14:paraId="427B14B0" w14:textId="77777777" w:rsidTr="00147E58">
        <w:tc>
          <w:tcPr>
            <w:tcW w:w="507" w:type="pct"/>
            <w:vMerge/>
          </w:tcPr>
          <w:p w14:paraId="18F999C7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A8D2423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C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P3K1</w:t>
            </w:r>
          </w:p>
        </w:tc>
        <w:tc>
          <w:tcPr>
            <w:tcW w:w="2018" w:type="pct"/>
          </w:tcPr>
          <w:p w14:paraId="53B01912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5BEB6E2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207AD2CC" w14:textId="77777777" w:rsidR="00381B2E" w:rsidRPr="00F146A1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146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F3IP2-AS1,</w:t>
            </w:r>
            <w:r w:rsidRPr="00F146A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46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0842,</w:t>
            </w:r>
            <w:r w:rsidRPr="00F146A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46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LVS1-1,</w:t>
            </w:r>
            <w:r w:rsidRPr="00F146A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46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EKR1-1</w:t>
            </w:r>
          </w:p>
          <w:p w14:paraId="22F595A8" w14:textId="77777777" w:rsidR="00381B2E" w:rsidRPr="00F146A1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F146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394367,</w:t>
            </w:r>
            <w:r w:rsidRPr="00F146A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46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IL10RB-3,</w:t>
            </w:r>
            <w:r w:rsidRPr="00F146A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46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396935,</w:t>
            </w:r>
            <w:r w:rsidRPr="00F146A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46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WDR83OS-1</w:t>
            </w:r>
          </w:p>
        </w:tc>
      </w:tr>
      <w:tr w:rsidR="00381B2E" w14:paraId="662B5762" w14:textId="77777777" w:rsidTr="00147E58">
        <w:tc>
          <w:tcPr>
            <w:tcW w:w="507" w:type="pct"/>
            <w:vMerge/>
          </w:tcPr>
          <w:p w14:paraId="06D588CB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8ED99F4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0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OX12</w:t>
            </w:r>
          </w:p>
        </w:tc>
        <w:tc>
          <w:tcPr>
            <w:tcW w:w="2018" w:type="pct"/>
          </w:tcPr>
          <w:p w14:paraId="5E38070C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673364C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2CF6BA6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059F57C" w14:textId="77777777" w:rsidR="00381B2E" w:rsidRPr="00C96E7A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C96E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515394,</w:t>
            </w:r>
            <w:r w:rsidRPr="00C96E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96E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DNAJC5B-1,</w:t>
            </w:r>
            <w:r w:rsidRPr="00C96E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96E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EDC3-3,</w:t>
            </w:r>
            <w:r w:rsidRPr="00C96E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96E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DENND4C-1</w:t>
            </w:r>
          </w:p>
        </w:tc>
      </w:tr>
      <w:tr w:rsidR="00381B2E" w14:paraId="0E81862D" w14:textId="77777777" w:rsidTr="00147E58">
        <w:tc>
          <w:tcPr>
            <w:tcW w:w="507" w:type="pct"/>
            <w:vMerge/>
          </w:tcPr>
          <w:p w14:paraId="27C4336E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CF5BADC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X5</w:t>
            </w:r>
          </w:p>
        </w:tc>
        <w:tc>
          <w:tcPr>
            <w:tcW w:w="2018" w:type="pct"/>
          </w:tcPr>
          <w:p w14:paraId="6A0E50BA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093784,</w:t>
            </w:r>
            <w:r w:rsidRPr="00D64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TF3-3,</w:t>
            </w:r>
            <w:r w:rsidRPr="00D64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DPY30-4,</w:t>
            </w:r>
            <w:r w:rsidRPr="00D64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DAMTS16-2</w:t>
            </w:r>
          </w:p>
          <w:p w14:paraId="423BE25C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0E67C7C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8orf83-1, lnc-ACMSD-6,</w:t>
            </w:r>
            <w:r w:rsidRPr="00D64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DOC2B-3,</w:t>
            </w:r>
            <w:r w:rsidRPr="00D64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RMT11-1</w:t>
            </w:r>
          </w:p>
          <w:p w14:paraId="3E66F2E8" w14:textId="77777777" w:rsidR="00381B2E" w:rsidRPr="00D64BFA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HRAC1-3,</w:t>
            </w:r>
            <w:r w:rsidRPr="00D64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F185-AS1,</w:t>
            </w:r>
            <w:r w:rsidRPr="00D64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ERH-1,</w:t>
            </w:r>
            <w:r w:rsidRPr="00D64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64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LC7A7-2</w:t>
            </w:r>
          </w:p>
        </w:tc>
      </w:tr>
      <w:tr w:rsidR="00381B2E" w14:paraId="6A7A5905" w14:textId="77777777" w:rsidTr="00147E58">
        <w:tc>
          <w:tcPr>
            <w:tcW w:w="507" w:type="pct"/>
            <w:vMerge/>
          </w:tcPr>
          <w:p w14:paraId="1A05224C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2018F0E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6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X17</w:t>
            </w:r>
          </w:p>
        </w:tc>
        <w:tc>
          <w:tcPr>
            <w:tcW w:w="2018" w:type="pct"/>
          </w:tcPr>
          <w:p w14:paraId="20D9F6F0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4E30969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74ECF222" w14:textId="77777777" w:rsidR="00381B2E" w:rsidRPr="00B84604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8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HD2-3,</w:t>
            </w:r>
            <w:r w:rsidRPr="00B8460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8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TP1A3-1,</w:t>
            </w:r>
            <w:r w:rsidRPr="00B8460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8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13A1-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8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HSPA12B-1</w:t>
            </w:r>
          </w:p>
          <w:p w14:paraId="4111FF42" w14:textId="77777777" w:rsidR="00381B2E" w:rsidRPr="00B84604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B8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0689,</w:t>
            </w:r>
            <w:r w:rsidRPr="00B8460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8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IL6-3</w:t>
            </w:r>
          </w:p>
        </w:tc>
      </w:tr>
      <w:tr w:rsidR="00381B2E" w14:paraId="439D34EB" w14:textId="77777777" w:rsidTr="00147E58">
        <w:tc>
          <w:tcPr>
            <w:tcW w:w="507" w:type="pct"/>
            <w:vMerge/>
          </w:tcPr>
          <w:p w14:paraId="72B6110B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DB8D958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1F4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ATA21</w:t>
            </w:r>
          </w:p>
        </w:tc>
        <w:tc>
          <w:tcPr>
            <w:tcW w:w="2018" w:type="pct"/>
          </w:tcPr>
          <w:p w14:paraId="4776D2A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47CD1D3" w14:textId="77777777" w:rsidR="00381B2E" w:rsidRPr="002A38DF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ARCH10-1,</w:t>
            </w:r>
            <w:r w:rsidRPr="002A38D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ZNF146-1,</w:t>
            </w:r>
            <w:r w:rsidRPr="002A38D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KCNT1-7,</w:t>
            </w:r>
            <w:r w:rsidRPr="002A38D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PP4C-8</w:t>
            </w:r>
          </w:p>
        </w:tc>
        <w:tc>
          <w:tcPr>
            <w:tcW w:w="2018" w:type="pct"/>
          </w:tcPr>
          <w:p w14:paraId="338A4E1D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RCC1-6,</w:t>
            </w:r>
            <w:r w:rsidRPr="002A38D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839990,</w:t>
            </w:r>
            <w:r w:rsidRPr="002A38D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993599,</w:t>
            </w:r>
            <w:r w:rsidRPr="002A38D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ADI1-1</w:t>
            </w:r>
          </w:p>
          <w:p w14:paraId="5BE38CCB" w14:textId="77777777" w:rsidR="00381B2E" w:rsidRPr="002A38DF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2A38DF"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C127496.3-6,</w:t>
            </w:r>
            <w:r w:rsidRPr="002A38D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HCRTR1-1,</w:t>
            </w:r>
            <w:r w:rsidRPr="002A38D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OP1MT-5,</w:t>
            </w:r>
            <w:r w:rsidRPr="002A38D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A3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QTNF5-1</w:t>
            </w:r>
          </w:p>
        </w:tc>
      </w:tr>
      <w:tr w:rsidR="00381B2E" w14:paraId="39A934D5" w14:textId="77777777" w:rsidTr="00147E58">
        <w:tc>
          <w:tcPr>
            <w:tcW w:w="507" w:type="pct"/>
            <w:vMerge/>
          </w:tcPr>
          <w:p w14:paraId="0103E7CD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DE06171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5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TS2</w:t>
            </w:r>
          </w:p>
        </w:tc>
        <w:tc>
          <w:tcPr>
            <w:tcW w:w="2018" w:type="pct"/>
          </w:tcPr>
          <w:p w14:paraId="7406E7D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L033381.1-4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PP1-1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PEX1-2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11-404L6.2.1-4</w:t>
            </w:r>
          </w:p>
          <w:p w14:paraId="47F92CDC" w14:textId="77777777" w:rsidR="00381B2E" w:rsidRPr="00B052A9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EP-1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379275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USP47-2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D3-5</w:t>
            </w:r>
          </w:p>
        </w:tc>
        <w:tc>
          <w:tcPr>
            <w:tcW w:w="2018" w:type="pct"/>
          </w:tcPr>
          <w:p w14:paraId="3D3ADEFF" w14:textId="77777777" w:rsidR="00381B2E" w:rsidRPr="00B052A9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IGFN1-5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217825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EXOC2-21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CEH1-1</w:t>
            </w:r>
          </w:p>
          <w:p w14:paraId="1689A5C5" w14:textId="77777777" w:rsidR="00381B2E" w:rsidRPr="00B052A9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001052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PG11-3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S4XP21-1,</w:t>
            </w:r>
            <w:r w:rsidRPr="00B05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4orf37-2</w:t>
            </w:r>
          </w:p>
        </w:tc>
      </w:tr>
      <w:tr w:rsidR="00381B2E" w14:paraId="4A1B4A3C" w14:textId="77777777" w:rsidTr="00147E58">
        <w:tc>
          <w:tcPr>
            <w:tcW w:w="507" w:type="pct"/>
            <w:vMerge/>
          </w:tcPr>
          <w:p w14:paraId="2B5CA70C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C813EC5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HLH1</w:t>
            </w:r>
          </w:p>
        </w:tc>
        <w:tc>
          <w:tcPr>
            <w:tcW w:w="2018" w:type="pct"/>
          </w:tcPr>
          <w:p w14:paraId="2551C304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C3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BACE1-2</w:t>
            </w:r>
          </w:p>
          <w:p w14:paraId="4CB333D0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11D797B8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6C3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AP1-1,</w:t>
            </w:r>
            <w:r w:rsidRPr="006C39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C3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SAMD5-1,</w:t>
            </w:r>
            <w:r w:rsidRPr="006C39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C3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1359,</w:t>
            </w:r>
            <w:r w:rsidRPr="006C39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C3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11-180C1.1.1-8</w:t>
            </w:r>
          </w:p>
          <w:p w14:paraId="16E42990" w14:textId="77777777" w:rsidR="00381B2E" w:rsidRPr="006C392A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6C3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HOXA13-4,</w:t>
            </w:r>
            <w:r w:rsidRPr="006C39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C3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FATC3-1,</w:t>
            </w:r>
            <w:r w:rsidRPr="006C39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C3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MED5-5,</w:t>
            </w:r>
            <w:r w:rsidRPr="006C39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C3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C6-AS1</w:t>
            </w:r>
          </w:p>
        </w:tc>
      </w:tr>
      <w:tr w:rsidR="00381B2E" w14:paraId="4B0DA6C1" w14:textId="77777777" w:rsidTr="00147E58">
        <w:tc>
          <w:tcPr>
            <w:tcW w:w="507" w:type="pct"/>
            <w:vMerge/>
          </w:tcPr>
          <w:p w14:paraId="13FBC03C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C0A6882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2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DCYAP1R1</w:t>
            </w:r>
          </w:p>
        </w:tc>
        <w:tc>
          <w:tcPr>
            <w:tcW w:w="2018" w:type="pct"/>
          </w:tcPr>
          <w:p w14:paraId="76580B3B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RP1B-1,</w:t>
            </w:r>
            <w:r w:rsidRPr="007660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RIP1-2</w:t>
            </w:r>
          </w:p>
          <w:p w14:paraId="2AB3C5A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4DB17A3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002503,</w:t>
            </w:r>
            <w:r w:rsidRPr="007660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8orf62-1,</w:t>
            </w:r>
            <w:r w:rsidRPr="007660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712832,</w:t>
            </w:r>
            <w:r w:rsidRPr="007660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15orf41-11</w:t>
            </w:r>
          </w:p>
          <w:p w14:paraId="2CAB84AD" w14:textId="77777777" w:rsidR="00381B2E" w:rsidRPr="00126192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DUFAB1-1</w:t>
            </w:r>
            <w:r w:rsidRPr="007660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HAC2-5,</w:t>
            </w:r>
            <w:r w:rsidRPr="007660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MI1-1,</w:t>
            </w:r>
            <w:r w:rsidRPr="007660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379275</w:t>
            </w:r>
          </w:p>
        </w:tc>
      </w:tr>
      <w:tr w:rsidR="00381B2E" w14:paraId="4863204C" w14:textId="77777777" w:rsidTr="00147E58">
        <w:tc>
          <w:tcPr>
            <w:tcW w:w="507" w:type="pct"/>
            <w:vMerge/>
          </w:tcPr>
          <w:p w14:paraId="65C32602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A960A26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9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YRO3</w:t>
            </w:r>
          </w:p>
        </w:tc>
        <w:tc>
          <w:tcPr>
            <w:tcW w:w="2018" w:type="pct"/>
          </w:tcPr>
          <w:p w14:paraId="39100B1A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IL17RA-13,</w:t>
            </w:r>
            <w:r w:rsidRPr="007F1B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TB1-AS1,</w:t>
            </w:r>
            <w:r w:rsidRPr="007F1B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ZNF30-1,</w:t>
            </w:r>
            <w:r w:rsidRPr="007F1B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BOD1-1</w:t>
            </w:r>
          </w:p>
          <w:p w14:paraId="3786C03C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478984D4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AC107021.1-9,</w:t>
            </w:r>
            <w:r w:rsidRPr="007F1B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AC073416.2-11,</w:t>
            </w:r>
            <w:r w:rsidRPr="007F1B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S24-3,</w:t>
            </w:r>
            <w:r w:rsidRPr="007F1B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CEH1-1</w:t>
            </w:r>
          </w:p>
          <w:p w14:paraId="01B99A5A" w14:textId="77777777" w:rsidR="00381B2E" w:rsidRPr="00453106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LEP-1,</w:t>
            </w:r>
            <w:r w:rsidRPr="007F1B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D3-5,</w:t>
            </w:r>
            <w:r w:rsidRPr="007F1B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001052,</w:t>
            </w:r>
            <w:r w:rsidRPr="007F1B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1B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USP47-2</w:t>
            </w:r>
          </w:p>
        </w:tc>
      </w:tr>
      <w:tr w:rsidR="00381B2E" w14:paraId="085088B3" w14:textId="77777777" w:rsidTr="00147E58">
        <w:tc>
          <w:tcPr>
            <w:tcW w:w="507" w:type="pct"/>
            <w:vMerge/>
          </w:tcPr>
          <w:p w14:paraId="1DDAE6E5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71D89D28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60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2018" w:type="pct"/>
          </w:tcPr>
          <w:p w14:paraId="1E11E9B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03EDCFB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2018" w:type="pct"/>
          </w:tcPr>
          <w:p w14:paraId="76B04D1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E31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2557803</w:t>
            </w:r>
          </w:p>
          <w:p w14:paraId="648974BE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</w:p>
        </w:tc>
      </w:tr>
      <w:tr w:rsidR="00381B2E" w14:paraId="794AE43B" w14:textId="77777777" w:rsidTr="00147E58">
        <w:tc>
          <w:tcPr>
            <w:tcW w:w="507" w:type="pct"/>
            <w:vMerge/>
          </w:tcPr>
          <w:p w14:paraId="1498EF2E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A1C7B5F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AM1</w:t>
            </w:r>
          </w:p>
        </w:tc>
        <w:tc>
          <w:tcPr>
            <w:tcW w:w="2018" w:type="pct"/>
          </w:tcPr>
          <w:p w14:paraId="41B5C62D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PIAL4G-5,</w:t>
            </w:r>
            <w:r w:rsidRPr="00B511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8orf22-13,</w:t>
            </w:r>
            <w:r w:rsidRPr="00B511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1016</w:t>
            </w:r>
          </w:p>
          <w:p w14:paraId="75807DF1" w14:textId="77777777" w:rsidR="00381B2E" w:rsidRDefault="00381B2E" w:rsidP="00147E58"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TBCB-1</w:t>
            </w:r>
          </w:p>
        </w:tc>
        <w:tc>
          <w:tcPr>
            <w:tcW w:w="2018" w:type="pct"/>
          </w:tcPr>
          <w:p w14:paraId="5D6C7F55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ZNF385D-3,</w:t>
            </w:r>
            <w:r w:rsidRPr="00B511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FAM27B-2,</w:t>
            </w:r>
            <w:r w:rsidRPr="00B511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BWD5-2,</w:t>
            </w:r>
            <w:r w:rsidRPr="00B511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L19-6</w:t>
            </w:r>
          </w:p>
          <w:p w14:paraId="265DD897" w14:textId="77777777" w:rsidR="00381B2E" w:rsidRPr="00B51105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DUFAB1-1,</w:t>
            </w:r>
            <w:r w:rsidRPr="00B511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7orf23-2,</w:t>
            </w:r>
            <w:r w:rsidRPr="00B511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MATN2-1,</w:t>
            </w:r>
            <w:r w:rsidRPr="00B511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51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CDC51-1</w:t>
            </w:r>
          </w:p>
        </w:tc>
      </w:tr>
      <w:tr w:rsidR="00381B2E" w14:paraId="7A8FE8C0" w14:textId="77777777" w:rsidTr="00147E58">
        <w:tc>
          <w:tcPr>
            <w:tcW w:w="507" w:type="pct"/>
            <w:vMerge/>
          </w:tcPr>
          <w:p w14:paraId="4922A14C" w14:textId="77777777" w:rsidR="00381B2E" w:rsidRPr="001E13A6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092AFCF" w14:textId="77777777" w:rsidR="00381B2E" w:rsidRPr="00465BDC" w:rsidRDefault="00381B2E" w:rsidP="00147E5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9D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TA3</w:t>
            </w:r>
          </w:p>
        </w:tc>
        <w:tc>
          <w:tcPr>
            <w:tcW w:w="2018" w:type="pct"/>
          </w:tcPr>
          <w:p w14:paraId="266F71D1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C6E1BB2" w14:textId="77777777" w:rsidR="00381B2E" w:rsidRPr="00686280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OXSM-2,</w:t>
            </w:r>
            <w:r w:rsidRPr="006862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ZNF775-1,</w:t>
            </w:r>
            <w:r w:rsidRPr="006862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P11-1105G2.3.1-3</w:t>
            </w:r>
          </w:p>
        </w:tc>
        <w:tc>
          <w:tcPr>
            <w:tcW w:w="2018" w:type="pct"/>
          </w:tcPr>
          <w:p w14:paraId="47293B0E" w14:textId="77777777" w:rsidR="00381B2E" w:rsidRPr="00D02273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nc-CYB5R2-3,</w:t>
            </w:r>
            <w:r w:rsidRPr="006862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C20orf187-1,</w:t>
            </w:r>
            <w:r w:rsidRPr="006862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ERICH1-9,</w:t>
            </w:r>
            <w:r w:rsidRPr="006862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2C-AS1</w:t>
            </w:r>
          </w:p>
          <w:p w14:paraId="13CB5531" w14:textId="77777777" w:rsidR="00381B2E" w:rsidRPr="00686280" w:rsidRDefault="00381B2E" w:rsidP="00147E5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22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OC_1623391,</w:t>
            </w:r>
            <w:r w:rsidRPr="006862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NDFIP2-13,</w:t>
            </w:r>
            <w:r w:rsidRPr="006862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POC1B-GALNT4-2,</w:t>
            </w:r>
            <w:r w:rsidRPr="006862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862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-RIPK2-2</w:t>
            </w:r>
          </w:p>
        </w:tc>
      </w:tr>
    </w:tbl>
    <w:p w14:paraId="0F7216F7" w14:textId="26E7BA74" w:rsidR="00F07006" w:rsidRPr="00381B2E" w:rsidRDefault="00F07006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2E8BAE0" w14:textId="77777777" w:rsidR="00F07006" w:rsidRPr="00D65D84" w:rsidRDefault="00F07006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F07006" w:rsidRPr="00D65D84" w:rsidSect="00381B2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3EE378" w14:textId="77777777" w:rsidR="00772170" w:rsidRDefault="00772170" w:rsidP="00DD2AEF">
      <w:r>
        <w:separator/>
      </w:r>
    </w:p>
  </w:endnote>
  <w:endnote w:type="continuationSeparator" w:id="0">
    <w:p w14:paraId="07C05AA9" w14:textId="77777777" w:rsidR="00772170" w:rsidRDefault="00772170" w:rsidP="00DD2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CF2246" w14:textId="77777777" w:rsidR="00772170" w:rsidRDefault="00772170" w:rsidP="00DD2AEF">
      <w:r>
        <w:separator/>
      </w:r>
    </w:p>
  </w:footnote>
  <w:footnote w:type="continuationSeparator" w:id="0">
    <w:p w14:paraId="34F7E1A4" w14:textId="77777777" w:rsidR="00772170" w:rsidRDefault="00772170" w:rsidP="00DD2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6AD"/>
    <w:rsid w:val="001047AB"/>
    <w:rsid w:val="00255437"/>
    <w:rsid w:val="002706F2"/>
    <w:rsid w:val="002D01ED"/>
    <w:rsid w:val="00381B2E"/>
    <w:rsid w:val="003C164A"/>
    <w:rsid w:val="004D3703"/>
    <w:rsid w:val="004F35CC"/>
    <w:rsid w:val="00503000"/>
    <w:rsid w:val="00542F74"/>
    <w:rsid w:val="005B1EB7"/>
    <w:rsid w:val="005E08A1"/>
    <w:rsid w:val="00710C35"/>
    <w:rsid w:val="00772170"/>
    <w:rsid w:val="0078198E"/>
    <w:rsid w:val="007A45C8"/>
    <w:rsid w:val="008275ED"/>
    <w:rsid w:val="00892B5A"/>
    <w:rsid w:val="008E2054"/>
    <w:rsid w:val="008F573F"/>
    <w:rsid w:val="00B036AD"/>
    <w:rsid w:val="00BB320D"/>
    <w:rsid w:val="00C17F15"/>
    <w:rsid w:val="00D14AA1"/>
    <w:rsid w:val="00D65D84"/>
    <w:rsid w:val="00D84F90"/>
    <w:rsid w:val="00DC43BB"/>
    <w:rsid w:val="00DD2AEF"/>
    <w:rsid w:val="00E80820"/>
    <w:rsid w:val="00F07006"/>
    <w:rsid w:val="00F332BF"/>
    <w:rsid w:val="00F72AEE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63C1DC"/>
  <w15:docId w15:val="{995A6C57-231C-4931-925B-D226A90E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5CC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5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5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21">
    <w:name w:val="无格式表格 21"/>
    <w:basedOn w:val="TableNormal"/>
    <w:uiPriority w:val="42"/>
    <w:rsid w:val="004F35C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32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2BF"/>
    <w:rPr>
      <w:sz w:val="18"/>
      <w:szCs w:val="18"/>
    </w:rPr>
  </w:style>
  <w:style w:type="table" w:styleId="TableGrid">
    <w:name w:val="Table Grid"/>
    <w:basedOn w:val="TableNormal"/>
    <w:uiPriority w:val="39"/>
    <w:rsid w:val="00381B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1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1B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1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1B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1701</Words>
  <Characters>9698</Characters>
  <Application>Microsoft Office Word</Application>
  <DocSecurity>0</DocSecurity>
  <Lines>80</Lines>
  <Paragraphs>22</Paragraphs>
  <ScaleCrop>false</ScaleCrop>
  <Company/>
  <LinksUpToDate>false</LinksUpToDate>
  <CharactersWithSpaces>1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A</dc:creator>
  <cp:keywords/>
  <dc:description/>
  <cp:lastModifiedBy>PC6</cp:lastModifiedBy>
  <cp:revision>27</cp:revision>
  <dcterms:created xsi:type="dcterms:W3CDTF">2020-03-08T14:35:00Z</dcterms:created>
  <dcterms:modified xsi:type="dcterms:W3CDTF">2021-04-09T06:19:00Z</dcterms:modified>
</cp:coreProperties>
</file>